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AC6" w:rsidRPr="0099393F" w:rsidRDefault="0026305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8831580" cy="4690110"/>
            <wp:effectExtent l="19050" t="0" r="7620" b="0"/>
            <wp:wrapTopAndBottom/>
            <wp:docPr id="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 w:rsidR="005208A8">
        <w:rPr>
          <w:rFonts w:asciiTheme="majorBidi" w:hAnsiTheme="majorBidi" w:cstheme="majorBidi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94.95pt;margin-top:-45.5pt;width:301.6pt;height:31.95pt;z-index:251659264;mso-position-horizontal-relative:text;mso-position-vertical-relative:text" fillcolor="#4f81bd [3204]" strokecolor="#4f81bd [3204]" strokeweight="10pt">
            <v:stroke linestyle="thinThin"/>
            <v:shadow color="#868686"/>
            <v:textbox>
              <w:txbxContent>
                <w:p w:rsidR="005966AD" w:rsidRPr="005966AD" w:rsidRDefault="008B42F0" w:rsidP="008B42F0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color w:val="FFFFFF" w:themeColor="background1"/>
                      <w:sz w:val="30"/>
                      <w:szCs w:val="30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color w:val="FFFFFF" w:themeColor="background1"/>
                      <w:sz w:val="30"/>
                      <w:szCs w:val="30"/>
                    </w:rPr>
                    <w:t>E</w:t>
                  </w:r>
                  <w:r w:rsidR="005966AD" w:rsidRPr="005966AD">
                    <w:rPr>
                      <w:rFonts w:asciiTheme="majorBidi" w:hAnsiTheme="majorBidi" w:cstheme="majorBidi"/>
                      <w:b/>
                      <w:bCs/>
                      <w:color w:val="FFFFFF" w:themeColor="background1"/>
                      <w:sz w:val="30"/>
                      <w:szCs w:val="30"/>
                    </w:rPr>
                    <w:t>xperiment</w:t>
                  </w:r>
                  <w:r w:rsidR="00597AB5">
                    <w:rPr>
                      <w:rFonts w:asciiTheme="majorBidi" w:hAnsiTheme="majorBidi" w:cstheme="majorBidi"/>
                      <w:b/>
                      <w:bCs/>
                      <w:color w:val="FFFFFF" w:themeColor="background1"/>
                      <w:sz w:val="30"/>
                      <w:szCs w:val="30"/>
                    </w:rPr>
                    <w:t>al design</w:t>
                  </w:r>
                </w:p>
                <w:p w:rsidR="005966AD" w:rsidRPr="005966AD" w:rsidRDefault="005966AD" w:rsidP="005966AD">
                  <w:pPr>
                    <w:rPr>
                      <w:color w:val="FFFFFF" w:themeColor="background1"/>
                    </w:rPr>
                  </w:pPr>
                </w:p>
              </w:txbxContent>
            </v:textbox>
          </v:shape>
        </w:pict>
      </w:r>
    </w:p>
    <w:sectPr w:rsidR="000D4AC6" w:rsidRPr="0099393F" w:rsidSect="00491C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3088B"/>
    <w:multiLevelType w:val="hybridMultilevel"/>
    <w:tmpl w:val="D19A929E"/>
    <w:lvl w:ilvl="0" w:tplc="36E2F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F633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D06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68A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EA7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0465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38B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6A74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962E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drawingGridHorizontalSpacing w:val="110"/>
  <w:displayHorizontalDrawingGridEvery w:val="2"/>
  <w:characterSpacingControl w:val="doNotCompress"/>
  <w:compat>
    <w:useFELayout/>
  </w:compat>
  <w:rsids>
    <w:rsidRoot w:val="000D4AC6"/>
    <w:rsid w:val="000A10CD"/>
    <w:rsid w:val="000D4AC6"/>
    <w:rsid w:val="00147F1F"/>
    <w:rsid w:val="00156B5A"/>
    <w:rsid w:val="001B2804"/>
    <w:rsid w:val="00263056"/>
    <w:rsid w:val="002A1074"/>
    <w:rsid w:val="002C5978"/>
    <w:rsid w:val="002E32D9"/>
    <w:rsid w:val="0030308C"/>
    <w:rsid w:val="00376651"/>
    <w:rsid w:val="003904FB"/>
    <w:rsid w:val="003F1BD7"/>
    <w:rsid w:val="003F4DCF"/>
    <w:rsid w:val="00491C55"/>
    <w:rsid w:val="0049477D"/>
    <w:rsid w:val="004B3348"/>
    <w:rsid w:val="004B41F7"/>
    <w:rsid w:val="005208A8"/>
    <w:rsid w:val="005966AD"/>
    <w:rsid w:val="00597AB5"/>
    <w:rsid w:val="006C6087"/>
    <w:rsid w:val="00780948"/>
    <w:rsid w:val="00783A3B"/>
    <w:rsid w:val="007D3A84"/>
    <w:rsid w:val="008B42F0"/>
    <w:rsid w:val="0099393F"/>
    <w:rsid w:val="009E32C4"/>
    <w:rsid w:val="00A725F5"/>
    <w:rsid w:val="00AC3582"/>
    <w:rsid w:val="00AE256D"/>
    <w:rsid w:val="00B154BC"/>
    <w:rsid w:val="00BC21EF"/>
    <w:rsid w:val="00BC2387"/>
    <w:rsid w:val="00C37E97"/>
    <w:rsid w:val="00C532F5"/>
    <w:rsid w:val="00CC4F0C"/>
    <w:rsid w:val="00DB6561"/>
    <w:rsid w:val="00E144BB"/>
    <w:rsid w:val="00E227A7"/>
    <w:rsid w:val="00F54D25"/>
    <w:rsid w:val="00F775E2"/>
    <w:rsid w:val="00F91361"/>
    <w:rsid w:val="00FB2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6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9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6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A377DC0-5A23-4EF2-A9D6-30670AB9B975}" type="doc">
      <dgm:prSet loTypeId="urn:microsoft.com/office/officeart/2005/8/layout/hierarchy6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0BBC180-EC61-42AA-8F3B-EA6F8B9327E1}">
      <dgm:prSet phldrT="[Text]" custT="1"/>
      <dgm:spPr/>
      <dgm:t>
        <a:bodyPr/>
        <a:lstStyle/>
        <a:p>
          <a:pPr algn="ctr"/>
          <a:r>
            <a:rPr lang="en-US" sz="800">
              <a:latin typeface="Times New Roman" pitchFamily="18" charset="0"/>
              <a:cs typeface="Times New Roman" pitchFamily="18" charset="0"/>
            </a:rPr>
            <a:t>140 eggs (Cobb500) </a:t>
          </a:r>
        </a:p>
      </dgm:t>
    </dgm:pt>
    <dgm:pt modelId="{3E04F0D8-10AF-454E-936F-86667D54F666}" type="parTrans" cxnId="{C54C737A-D4BA-414E-9691-7C95CB7DCD69}">
      <dgm:prSet/>
      <dgm:spPr/>
      <dgm:t>
        <a:bodyPr/>
        <a:lstStyle/>
        <a:p>
          <a:pPr algn="ctr"/>
          <a:endParaRPr lang="en-US"/>
        </a:p>
      </dgm:t>
    </dgm:pt>
    <dgm:pt modelId="{7E2E2520-784F-41ED-AABE-82D0DDB2387D}" type="sibTrans" cxnId="{C54C737A-D4BA-414E-9691-7C95CB7DCD69}">
      <dgm:prSet/>
      <dgm:spPr/>
      <dgm:t>
        <a:bodyPr/>
        <a:lstStyle/>
        <a:p>
          <a:pPr algn="ctr"/>
          <a:endParaRPr lang="en-US"/>
        </a:p>
      </dgm:t>
    </dgm:pt>
    <dgm:pt modelId="{AED2F32B-49CF-4568-B935-D758CB9D7108}">
      <dgm:prSet phldrT="[Text]" custT="1"/>
      <dgm:spPr/>
      <dgm:t>
        <a:bodyPr/>
        <a:lstStyle/>
        <a:p>
          <a:pPr algn="ctr"/>
          <a:r>
            <a:rPr lang="en-US" sz="800">
              <a:latin typeface="Times New Roman" pitchFamily="18" charset="0"/>
              <a:cs typeface="Times New Roman" pitchFamily="18" charset="0"/>
            </a:rPr>
            <a:t>In-ovo injection of saline</a:t>
          </a:r>
        </a:p>
        <a:p>
          <a:pPr algn="ctr"/>
          <a:r>
            <a:rPr lang="en-US" sz="800">
              <a:latin typeface="Times New Roman" pitchFamily="18" charset="0"/>
              <a:cs typeface="Times New Roman" pitchFamily="18" charset="0"/>
            </a:rPr>
            <a:t>(70 eggs) </a:t>
          </a:r>
        </a:p>
      </dgm:t>
    </dgm:pt>
    <dgm:pt modelId="{5FB4C719-25C6-47F1-872A-87741357118B}" type="parTrans" cxnId="{955DD7CF-16F2-4B0E-A448-F5749FAB5651}">
      <dgm:prSet/>
      <dgm:spPr/>
      <dgm:t>
        <a:bodyPr/>
        <a:lstStyle/>
        <a:p>
          <a:pPr algn="ctr"/>
          <a:endParaRPr lang="en-US" sz="800">
            <a:latin typeface="Times New Roman" pitchFamily="18" charset="0"/>
            <a:cs typeface="Times New Roman" pitchFamily="18" charset="0"/>
          </a:endParaRPr>
        </a:p>
      </dgm:t>
    </dgm:pt>
    <dgm:pt modelId="{06DC7B2B-CB85-4259-85D8-808412424488}" type="sibTrans" cxnId="{955DD7CF-16F2-4B0E-A448-F5749FAB5651}">
      <dgm:prSet/>
      <dgm:spPr/>
      <dgm:t>
        <a:bodyPr/>
        <a:lstStyle/>
        <a:p>
          <a:pPr algn="ctr"/>
          <a:endParaRPr lang="en-US"/>
        </a:p>
      </dgm:t>
    </dgm:pt>
    <dgm:pt modelId="{04CC4887-F89C-4019-823E-8051E40CEC71}">
      <dgm:prSet phldrT="[Text]" custT="1"/>
      <dgm:spPr/>
      <dgm:t>
        <a:bodyPr/>
        <a:lstStyle/>
        <a:p>
          <a:pPr algn="ctr"/>
          <a:r>
            <a:rPr lang="en-US" sz="800">
              <a:latin typeface="Times New Roman" pitchFamily="18" charset="0"/>
              <a:cs typeface="Times New Roman" pitchFamily="18" charset="0"/>
            </a:rPr>
            <a:t>In-ovo injection of 20 mg OligoPKC </a:t>
          </a:r>
        </a:p>
        <a:p>
          <a:pPr algn="ctr"/>
          <a:r>
            <a:rPr lang="en-US" sz="800">
              <a:latin typeface="Times New Roman" pitchFamily="18" charset="0"/>
              <a:cs typeface="Times New Roman" pitchFamily="18" charset="0"/>
            </a:rPr>
            <a:t>(70 eggs) </a:t>
          </a:r>
        </a:p>
      </dgm:t>
    </dgm:pt>
    <dgm:pt modelId="{006EA94D-11D7-48AA-A4B5-D7FB6C0B2806}" type="parTrans" cxnId="{5633D536-7F93-4E6D-A31B-E1E3DEC88042}">
      <dgm:prSet/>
      <dgm:spPr/>
      <dgm:t>
        <a:bodyPr/>
        <a:lstStyle/>
        <a:p>
          <a:pPr algn="ctr"/>
          <a:endParaRPr lang="en-US" sz="800">
            <a:latin typeface="Times New Roman" pitchFamily="18" charset="0"/>
            <a:cs typeface="Times New Roman" pitchFamily="18" charset="0"/>
          </a:endParaRPr>
        </a:p>
      </dgm:t>
    </dgm:pt>
    <dgm:pt modelId="{63AA0E58-AA66-4C1B-B16A-94E25833DE49}" type="sibTrans" cxnId="{5633D536-7F93-4E6D-A31B-E1E3DEC88042}">
      <dgm:prSet/>
      <dgm:spPr/>
      <dgm:t>
        <a:bodyPr/>
        <a:lstStyle/>
        <a:p>
          <a:pPr algn="ctr"/>
          <a:endParaRPr lang="en-US"/>
        </a:p>
      </dgm:t>
    </dgm:pt>
    <dgm:pt modelId="{1F65786A-862D-4A00-A290-360F54A73D18}">
      <dgm:prSet phldrT="[Text]" custT="1"/>
      <dgm:spPr/>
      <dgm:t>
        <a:bodyPr/>
        <a:lstStyle/>
        <a:p>
          <a:pPr algn="l"/>
          <a:r>
            <a:rPr lang="en-US" sz="800">
              <a:latin typeface="Times New Roman" pitchFamily="18" charset="0"/>
              <a:cs typeface="Times New Roman" pitchFamily="18" charset="0"/>
            </a:rPr>
            <a:t>Day 1 to 12 of incubation</a:t>
          </a:r>
        </a:p>
      </dgm:t>
    </dgm:pt>
    <dgm:pt modelId="{5CDF2A6E-0175-4589-A11A-4A2076B1BA18}" type="parTrans" cxnId="{43441B85-093E-4153-818B-9559B094F266}">
      <dgm:prSet/>
      <dgm:spPr/>
      <dgm:t>
        <a:bodyPr/>
        <a:lstStyle/>
        <a:p>
          <a:pPr algn="ctr"/>
          <a:endParaRPr lang="en-US"/>
        </a:p>
      </dgm:t>
    </dgm:pt>
    <dgm:pt modelId="{9F6B3571-BF93-4D29-B8DA-355D65C85C45}" type="sibTrans" cxnId="{43441B85-093E-4153-818B-9559B094F266}">
      <dgm:prSet/>
      <dgm:spPr/>
      <dgm:t>
        <a:bodyPr/>
        <a:lstStyle/>
        <a:p>
          <a:pPr algn="ctr"/>
          <a:endParaRPr lang="en-US"/>
        </a:p>
      </dgm:t>
    </dgm:pt>
    <dgm:pt modelId="{8427F515-F4D4-433A-8213-A0ACD00B0E18}">
      <dgm:prSet phldrT="[Text]" custT="1"/>
      <dgm:spPr/>
      <dgm:t>
        <a:bodyPr/>
        <a:lstStyle/>
        <a:p>
          <a:pPr algn="l"/>
          <a:r>
            <a:rPr lang="en-US" sz="800">
              <a:latin typeface="Times New Roman" pitchFamily="18" charset="0"/>
              <a:cs typeface="Times New Roman" pitchFamily="18" charset="0"/>
            </a:rPr>
            <a:t>Injection at day 12 and incubation up to 21 days</a:t>
          </a:r>
        </a:p>
      </dgm:t>
    </dgm:pt>
    <dgm:pt modelId="{2D7E9A16-B4A1-4928-8795-7F727B9C9FC9}" type="parTrans" cxnId="{7F576090-98C1-4FC1-A69F-58C7581E2DE4}">
      <dgm:prSet/>
      <dgm:spPr/>
      <dgm:t>
        <a:bodyPr/>
        <a:lstStyle/>
        <a:p>
          <a:pPr algn="ctr"/>
          <a:endParaRPr lang="en-US"/>
        </a:p>
      </dgm:t>
    </dgm:pt>
    <dgm:pt modelId="{2A3E5D14-56E4-4AFE-AEC4-CFEF8659B44B}" type="sibTrans" cxnId="{7F576090-98C1-4FC1-A69F-58C7581E2DE4}">
      <dgm:prSet/>
      <dgm:spPr/>
      <dgm:t>
        <a:bodyPr/>
        <a:lstStyle/>
        <a:p>
          <a:pPr algn="ctr"/>
          <a:endParaRPr lang="en-US"/>
        </a:p>
      </dgm:t>
    </dgm:pt>
    <dgm:pt modelId="{0EFC05D6-47E4-4056-B94B-3C7B97A4C423}">
      <dgm:prSet phldrT="[Text]" custT="1"/>
      <dgm:spPr/>
      <dgm:t>
        <a:bodyPr/>
        <a:lstStyle/>
        <a:p>
          <a:pPr algn="l"/>
          <a:r>
            <a:rPr lang="en-US" sz="800">
              <a:latin typeface="Times New Roman" pitchFamily="18" charset="0"/>
              <a:cs typeface="Times New Roman" pitchFamily="18" charset="0"/>
            </a:rPr>
            <a:t>Day 21 of incubation (Hatching day): sampling from serum and liver</a:t>
          </a:r>
        </a:p>
      </dgm:t>
    </dgm:pt>
    <dgm:pt modelId="{DFDB71B8-E4F6-4252-ABCA-EF63C79B3459}" type="parTrans" cxnId="{2ED4A17C-874B-46FA-8857-3C093B6F5164}">
      <dgm:prSet/>
      <dgm:spPr/>
      <dgm:t>
        <a:bodyPr/>
        <a:lstStyle/>
        <a:p>
          <a:pPr algn="ctr"/>
          <a:endParaRPr lang="en-US"/>
        </a:p>
      </dgm:t>
    </dgm:pt>
    <dgm:pt modelId="{9EA22B3D-ED9C-461C-B43D-EA2AE54B2B5B}" type="sibTrans" cxnId="{2ED4A17C-874B-46FA-8857-3C093B6F5164}">
      <dgm:prSet/>
      <dgm:spPr/>
      <dgm:t>
        <a:bodyPr/>
        <a:lstStyle/>
        <a:p>
          <a:pPr algn="ctr"/>
          <a:endParaRPr lang="en-US"/>
        </a:p>
      </dgm:t>
    </dgm:pt>
    <dgm:pt modelId="{AC444728-8C73-46EC-AB45-2A635C6234B0}">
      <dgm:prSet custT="1"/>
      <dgm:spPr/>
      <dgm:t>
        <a:bodyPr/>
        <a:lstStyle/>
        <a:p>
          <a:r>
            <a:rPr lang="en-US" sz="800">
              <a:latin typeface="Times New Roman" pitchFamily="18" charset="0"/>
              <a:cs typeface="Times New Roman" pitchFamily="18" charset="0"/>
            </a:rPr>
            <a:t>No </a:t>
          </a:r>
          <a:r>
            <a:rPr lang="en-US" sz="800"/>
            <a:t>OligoPKC in feed</a:t>
          </a:r>
        </a:p>
        <a:p>
          <a:r>
            <a:rPr lang="en-US" sz="800"/>
            <a:t>(PREBovo)</a:t>
          </a:r>
        </a:p>
        <a:p>
          <a:r>
            <a:rPr lang="en-US" sz="800"/>
            <a:t>(24 chicks)</a:t>
          </a:r>
        </a:p>
      </dgm:t>
    </dgm:pt>
    <dgm:pt modelId="{A4885774-1EB5-44C0-A987-05780BCA7661}" type="parTrans" cxnId="{DFCEEAD3-DA3D-4AD1-A42B-F643A6BB0C37}">
      <dgm:prSet/>
      <dgm:spPr/>
      <dgm:t>
        <a:bodyPr/>
        <a:lstStyle/>
        <a:p>
          <a:endParaRPr lang="en-US" sz="800"/>
        </a:p>
      </dgm:t>
    </dgm:pt>
    <dgm:pt modelId="{7E981CA2-77E4-4D4B-AF32-FC932AE68C71}" type="sibTrans" cxnId="{DFCEEAD3-DA3D-4AD1-A42B-F643A6BB0C37}">
      <dgm:prSet/>
      <dgm:spPr/>
      <dgm:t>
        <a:bodyPr/>
        <a:lstStyle/>
        <a:p>
          <a:endParaRPr lang="en-US"/>
        </a:p>
      </dgm:t>
    </dgm:pt>
    <dgm:pt modelId="{DE9B73F9-B44E-4144-915E-D9DB9778789B}">
      <dgm:prSet custT="1"/>
      <dgm:spPr/>
      <dgm:t>
        <a:bodyPr/>
        <a:lstStyle/>
        <a:p>
          <a:r>
            <a:rPr lang="en-US" sz="800">
              <a:latin typeface="Times New Roman" pitchFamily="18" charset="0"/>
              <a:cs typeface="Times New Roman" pitchFamily="18" charset="0"/>
            </a:rPr>
            <a:t>No </a:t>
          </a:r>
          <a:r>
            <a:rPr lang="en-US" sz="800"/>
            <a:t>OligoPKC in feed</a:t>
          </a:r>
        </a:p>
        <a:p>
          <a:r>
            <a:rPr lang="en-US" sz="800"/>
            <a:t>(C, control)</a:t>
          </a:r>
        </a:p>
        <a:p>
          <a:r>
            <a:rPr lang="en-US" sz="800"/>
            <a:t>(24 chicks)</a:t>
          </a:r>
        </a:p>
      </dgm:t>
    </dgm:pt>
    <dgm:pt modelId="{C72AAEB7-E275-48B4-B75E-952BFFA7B4F5}" type="parTrans" cxnId="{F35F3CAF-D42F-443A-8D47-466B76C4DE42}">
      <dgm:prSet/>
      <dgm:spPr/>
      <dgm:t>
        <a:bodyPr/>
        <a:lstStyle/>
        <a:p>
          <a:endParaRPr lang="en-US" sz="800"/>
        </a:p>
      </dgm:t>
    </dgm:pt>
    <dgm:pt modelId="{6324FDB9-0676-48E7-B8F4-7ADE6BAFC1AA}" type="sibTrans" cxnId="{F35F3CAF-D42F-443A-8D47-466B76C4DE42}">
      <dgm:prSet/>
      <dgm:spPr/>
      <dgm:t>
        <a:bodyPr/>
        <a:lstStyle/>
        <a:p>
          <a:endParaRPr lang="en-US"/>
        </a:p>
      </dgm:t>
    </dgm:pt>
    <dgm:pt modelId="{1F8FDF51-F42E-452C-81BE-6BEC2C3E5B16}">
      <dgm:prSet phldrT="[Text]" custT="1"/>
      <dgm:spPr/>
      <dgm:t>
        <a:bodyPr/>
        <a:lstStyle/>
        <a:p>
          <a:pPr algn="l"/>
          <a:r>
            <a:rPr lang="en-US" sz="800">
              <a:latin typeface="Times New Roman" pitchFamily="18" charset="0"/>
              <a:cs typeface="Times New Roman" pitchFamily="18" charset="0"/>
            </a:rPr>
            <a:t>Day 1 to 14 posthatch (basal feed)</a:t>
          </a:r>
        </a:p>
      </dgm:t>
    </dgm:pt>
    <dgm:pt modelId="{603A012B-F6AC-455C-BAA5-820F395228E2}" type="parTrans" cxnId="{F2327231-83A6-41A5-8A05-5364BB8FB79F}">
      <dgm:prSet/>
      <dgm:spPr/>
      <dgm:t>
        <a:bodyPr/>
        <a:lstStyle/>
        <a:p>
          <a:endParaRPr lang="en-US"/>
        </a:p>
      </dgm:t>
    </dgm:pt>
    <dgm:pt modelId="{D8D1E228-4201-4EC8-B9E8-23F853506966}" type="sibTrans" cxnId="{F2327231-83A6-41A5-8A05-5364BB8FB79F}">
      <dgm:prSet/>
      <dgm:spPr/>
      <dgm:t>
        <a:bodyPr/>
        <a:lstStyle/>
        <a:p>
          <a:endParaRPr lang="en-US"/>
        </a:p>
      </dgm:t>
    </dgm:pt>
    <dgm:pt modelId="{67C591D3-8F0A-479D-B296-4B0CE4DB9E1D}">
      <dgm:prSet custT="1"/>
      <dgm:spPr/>
      <dgm:t>
        <a:bodyPr/>
        <a:lstStyle/>
        <a:p>
          <a:r>
            <a:rPr lang="en-US" sz="8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800"/>
        </a:p>
      </dgm:t>
    </dgm:pt>
    <dgm:pt modelId="{074F87A5-DEBD-4E71-B9E5-866247A5DFF9}" type="parTrans" cxnId="{075BCB25-A737-46E4-BD9B-4CDFC0CF4431}">
      <dgm:prSet/>
      <dgm:spPr/>
      <dgm:t>
        <a:bodyPr/>
        <a:lstStyle/>
        <a:p>
          <a:endParaRPr lang="en-US" sz="800"/>
        </a:p>
      </dgm:t>
    </dgm:pt>
    <dgm:pt modelId="{C1A67D00-7BB2-473F-B08D-489F8A42A801}" type="sibTrans" cxnId="{075BCB25-A737-46E4-BD9B-4CDFC0CF4431}">
      <dgm:prSet/>
      <dgm:spPr/>
      <dgm:t>
        <a:bodyPr/>
        <a:lstStyle/>
        <a:p>
          <a:endParaRPr lang="en-US"/>
        </a:p>
      </dgm:t>
    </dgm:pt>
    <dgm:pt modelId="{ACFAF010-CEB0-441A-9557-4C183C5BBB7F}">
      <dgm:prSet custT="1"/>
      <dgm:spPr/>
      <dgm:t>
        <a:bodyPr/>
        <a:lstStyle/>
        <a:p>
          <a:r>
            <a:rPr lang="en-US" sz="8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800"/>
        </a:p>
      </dgm:t>
    </dgm:pt>
    <dgm:pt modelId="{5BD2FB62-EA85-4267-9864-9A2F62AA5E45}" type="parTrans" cxnId="{2A67D199-6E2C-4080-A9A5-277E62119E12}">
      <dgm:prSet/>
      <dgm:spPr/>
      <dgm:t>
        <a:bodyPr/>
        <a:lstStyle/>
        <a:p>
          <a:endParaRPr lang="en-US" sz="800"/>
        </a:p>
      </dgm:t>
    </dgm:pt>
    <dgm:pt modelId="{9A2C0BA6-0F88-45B2-B451-8FECF02EFA33}" type="sibTrans" cxnId="{2A67D199-6E2C-4080-A9A5-277E62119E12}">
      <dgm:prSet/>
      <dgm:spPr/>
      <dgm:t>
        <a:bodyPr/>
        <a:lstStyle/>
        <a:p>
          <a:endParaRPr lang="en-US"/>
        </a:p>
      </dgm:t>
    </dgm:pt>
    <dgm:pt modelId="{00B231E7-AF67-48FF-9548-53594A2907E1}">
      <dgm:prSet custT="1"/>
      <dgm:spPr/>
      <dgm:t>
        <a:bodyPr/>
        <a:lstStyle/>
        <a:p>
          <a:r>
            <a:rPr lang="en-US" sz="800"/>
            <a:t>1% OligoPKC in feed</a:t>
          </a:r>
        </a:p>
        <a:p>
          <a:r>
            <a:rPr lang="en-US" sz="800"/>
            <a:t>(PREBd)</a:t>
          </a:r>
        </a:p>
        <a:p>
          <a:r>
            <a:rPr lang="en-US" sz="800">
              <a:latin typeface="Times New Roman" pitchFamily="18" charset="0"/>
              <a:cs typeface="Times New Roman" pitchFamily="18" charset="0"/>
            </a:rPr>
            <a:t>(</a:t>
          </a:r>
          <a:r>
            <a:rPr lang="en-US" sz="800"/>
            <a:t>24 chicks)</a:t>
          </a:r>
        </a:p>
      </dgm:t>
    </dgm:pt>
    <dgm:pt modelId="{2FAB8FE4-AA5D-49FA-9DFF-AA03FECB0726}" type="parTrans" cxnId="{F1183114-1B44-4612-8AB9-E5586DAF4461}">
      <dgm:prSet/>
      <dgm:spPr/>
      <dgm:t>
        <a:bodyPr/>
        <a:lstStyle/>
        <a:p>
          <a:endParaRPr lang="en-US"/>
        </a:p>
      </dgm:t>
    </dgm:pt>
    <dgm:pt modelId="{68317B5F-443B-4CBE-A127-C51ECF9EC0D4}" type="sibTrans" cxnId="{F1183114-1B44-4612-8AB9-E5586DAF4461}">
      <dgm:prSet/>
      <dgm:spPr/>
      <dgm:t>
        <a:bodyPr/>
        <a:lstStyle/>
        <a:p>
          <a:endParaRPr lang="en-US"/>
        </a:p>
      </dgm:t>
    </dgm:pt>
    <dgm:pt modelId="{0C55777D-B251-4FD7-8F02-84E8AAB85E18}">
      <dgm:prSet custT="1"/>
      <dgm:spPr/>
      <dgm:t>
        <a:bodyPr/>
        <a:lstStyle/>
        <a:p>
          <a:r>
            <a:rPr lang="en-US" sz="800"/>
            <a:t>1% OligoPKC in feed</a:t>
          </a:r>
        </a:p>
        <a:p>
          <a:r>
            <a:rPr lang="en-US" sz="800"/>
            <a:t>(PREBovo+d)</a:t>
          </a:r>
        </a:p>
        <a:p>
          <a:r>
            <a:rPr lang="en-US" sz="800">
              <a:latin typeface="Times New Roman" pitchFamily="18" charset="0"/>
              <a:cs typeface="Times New Roman" pitchFamily="18" charset="0"/>
            </a:rPr>
            <a:t>(</a:t>
          </a:r>
          <a:r>
            <a:rPr lang="en-US" sz="800"/>
            <a:t>24 chicks)</a:t>
          </a:r>
        </a:p>
      </dgm:t>
    </dgm:pt>
    <dgm:pt modelId="{1D462E59-7028-41A9-8C11-BEFC9EA7CF7C}" type="parTrans" cxnId="{9873AB29-761B-4AEC-9862-E96481D0CCB2}">
      <dgm:prSet/>
      <dgm:spPr/>
      <dgm:t>
        <a:bodyPr/>
        <a:lstStyle/>
        <a:p>
          <a:endParaRPr lang="en-US"/>
        </a:p>
      </dgm:t>
    </dgm:pt>
    <dgm:pt modelId="{8F9B442C-1043-48FA-B5E3-80878C2B2ABF}" type="sibTrans" cxnId="{9873AB29-761B-4AEC-9862-E96481D0CCB2}">
      <dgm:prSet/>
      <dgm:spPr/>
      <dgm:t>
        <a:bodyPr/>
        <a:lstStyle/>
        <a:p>
          <a:endParaRPr lang="en-US"/>
        </a:p>
      </dgm:t>
    </dgm:pt>
    <dgm:pt modelId="{0371F753-1C57-46A7-A00A-770002E86034}">
      <dgm:prSet phldrT="[Text]" custT="1"/>
      <dgm:spPr/>
      <dgm:t>
        <a:bodyPr/>
        <a:lstStyle/>
        <a:p>
          <a:pPr algn="l" defTabSz="0" rtl="0">
            <a:lnSpc>
              <a:spcPct val="100000"/>
            </a:lnSpc>
            <a:spcAft>
              <a:spcPts val="0"/>
            </a:spcAft>
          </a:pPr>
          <a:r>
            <a:rPr lang="en-US" sz="900" baseline="0">
              <a:latin typeface="Times New Roman" pitchFamily="18" charset="0"/>
              <a:cs typeface="Times New Roman" pitchFamily="18" charset="0"/>
            </a:rPr>
            <a:t>Day 14 posthatch: sampling from cecal contents, serum, liver and jejunum</a:t>
          </a:r>
        </a:p>
      </dgm:t>
    </dgm:pt>
    <dgm:pt modelId="{5FFAD06E-DEFB-4AB3-961E-E8CD079C51FB}" type="parTrans" cxnId="{0C5A1226-F956-4A9A-B623-193C810A7B63}">
      <dgm:prSet/>
      <dgm:spPr/>
      <dgm:t>
        <a:bodyPr/>
        <a:lstStyle/>
        <a:p>
          <a:endParaRPr lang="en-US"/>
        </a:p>
      </dgm:t>
    </dgm:pt>
    <dgm:pt modelId="{051237C5-28CD-486C-826C-8260BE181555}" type="sibTrans" cxnId="{0C5A1226-F956-4A9A-B623-193C810A7B63}">
      <dgm:prSet/>
      <dgm:spPr/>
      <dgm:t>
        <a:bodyPr/>
        <a:lstStyle/>
        <a:p>
          <a:endParaRPr lang="en-US"/>
        </a:p>
      </dgm:t>
    </dgm:pt>
    <dgm:pt modelId="{EB46DD5C-8A9C-4511-875E-4951303C344E}">
      <dgm:prSet/>
      <dgm:spPr/>
      <dgm:t>
        <a:bodyPr/>
        <a:lstStyle/>
        <a:p>
          <a:r>
            <a:rPr lang="en-US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/>
        </a:p>
      </dgm:t>
    </dgm:pt>
    <dgm:pt modelId="{0F35358F-3114-4114-9E76-56AB80B78F76}" type="parTrans" cxnId="{3BCCC4FD-0F77-41C9-ADFC-6C49756636B5}">
      <dgm:prSet/>
      <dgm:spPr/>
      <dgm:t>
        <a:bodyPr/>
        <a:lstStyle/>
        <a:p>
          <a:endParaRPr lang="en-US"/>
        </a:p>
      </dgm:t>
    </dgm:pt>
    <dgm:pt modelId="{19E80FEB-3F06-428A-A787-B72B14C1310D}" type="sibTrans" cxnId="{3BCCC4FD-0F77-41C9-ADFC-6C49756636B5}">
      <dgm:prSet/>
      <dgm:spPr/>
      <dgm:t>
        <a:bodyPr/>
        <a:lstStyle/>
        <a:p>
          <a:endParaRPr lang="en-US"/>
        </a:p>
      </dgm:t>
    </dgm:pt>
    <dgm:pt modelId="{983FF108-9697-46AB-8CFD-5D25D968BBD7}">
      <dgm:prSet/>
      <dgm:spPr/>
      <dgm:t>
        <a:bodyPr/>
        <a:lstStyle/>
        <a:p>
          <a:r>
            <a:rPr lang="en-US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/>
        </a:p>
      </dgm:t>
    </dgm:pt>
    <dgm:pt modelId="{E141AA29-5AB4-47C0-A8EE-AE34B0006641}" type="parTrans" cxnId="{B317F3CF-3F44-4D5A-8B71-797A59449D9A}">
      <dgm:prSet/>
      <dgm:spPr/>
      <dgm:t>
        <a:bodyPr/>
        <a:lstStyle/>
        <a:p>
          <a:endParaRPr lang="en-US"/>
        </a:p>
      </dgm:t>
    </dgm:pt>
    <dgm:pt modelId="{D86CA887-3AA6-42A5-935E-729890F083C0}" type="sibTrans" cxnId="{B317F3CF-3F44-4D5A-8B71-797A59449D9A}">
      <dgm:prSet/>
      <dgm:spPr/>
      <dgm:t>
        <a:bodyPr/>
        <a:lstStyle/>
        <a:p>
          <a:endParaRPr lang="en-US"/>
        </a:p>
      </dgm:t>
    </dgm:pt>
    <dgm:pt modelId="{11C8B340-29C6-4C99-9BE3-E74F988B087C}">
      <dgm:prSet/>
      <dgm:spPr/>
      <dgm:t>
        <a:bodyPr/>
        <a:lstStyle/>
        <a:p>
          <a:r>
            <a:rPr lang="en-US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/>
        </a:p>
      </dgm:t>
    </dgm:pt>
    <dgm:pt modelId="{2C3F4AB2-3A34-4EE8-AD36-397076372621}" type="parTrans" cxnId="{DEAB5A82-1F52-46E1-BB92-088F61B5958A}">
      <dgm:prSet/>
      <dgm:spPr/>
      <dgm:t>
        <a:bodyPr/>
        <a:lstStyle/>
        <a:p>
          <a:endParaRPr lang="en-US"/>
        </a:p>
      </dgm:t>
    </dgm:pt>
    <dgm:pt modelId="{68CC71B1-95D7-4F53-99AF-B4F4E315101A}" type="sibTrans" cxnId="{DEAB5A82-1F52-46E1-BB92-088F61B5958A}">
      <dgm:prSet/>
      <dgm:spPr/>
      <dgm:t>
        <a:bodyPr/>
        <a:lstStyle/>
        <a:p>
          <a:endParaRPr lang="en-US"/>
        </a:p>
      </dgm:t>
    </dgm:pt>
    <dgm:pt modelId="{2608602F-52B4-43B8-A7E5-78759A22FA6C}">
      <dgm:prSet/>
      <dgm:spPr/>
      <dgm:t>
        <a:bodyPr/>
        <a:lstStyle/>
        <a:p>
          <a:r>
            <a:rPr lang="en-US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/>
        </a:p>
      </dgm:t>
    </dgm:pt>
    <dgm:pt modelId="{2F39F97E-61CB-42AD-8C53-D39B67134114}" type="parTrans" cxnId="{98E0EEEC-4F63-4A1F-B96E-B038872753F6}">
      <dgm:prSet/>
      <dgm:spPr/>
      <dgm:t>
        <a:bodyPr/>
        <a:lstStyle/>
        <a:p>
          <a:endParaRPr lang="en-US"/>
        </a:p>
      </dgm:t>
    </dgm:pt>
    <dgm:pt modelId="{BDE12B0B-800A-47C8-844C-050FCF9C8292}" type="sibTrans" cxnId="{98E0EEEC-4F63-4A1F-B96E-B038872753F6}">
      <dgm:prSet/>
      <dgm:spPr/>
      <dgm:t>
        <a:bodyPr/>
        <a:lstStyle/>
        <a:p>
          <a:endParaRPr lang="en-US"/>
        </a:p>
      </dgm:t>
    </dgm:pt>
    <dgm:pt modelId="{8D0D3FED-1C9B-4167-B782-B28757F56463}" type="pres">
      <dgm:prSet presAssocID="{DA377DC0-5A23-4EF2-A9D6-30670AB9B975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9FBFE1E0-EA57-4FF2-87CF-66D04263907D}" type="pres">
      <dgm:prSet presAssocID="{DA377DC0-5A23-4EF2-A9D6-30670AB9B975}" presName="hierFlow" presStyleCnt="0"/>
      <dgm:spPr/>
    </dgm:pt>
    <dgm:pt modelId="{A744CD6C-383D-4E70-BAE7-0367C16A7F14}" type="pres">
      <dgm:prSet presAssocID="{DA377DC0-5A23-4EF2-A9D6-30670AB9B975}" presName="firstBuf" presStyleCnt="0"/>
      <dgm:spPr/>
    </dgm:pt>
    <dgm:pt modelId="{EE2A05BE-63DD-42F5-95AB-0411C2B1703E}" type="pres">
      <dgm:prSet presAssocID="{DA377DC0-5A23-4EF2-A9D6-30670AB9B975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77CB8816-FFF4-4E90-BF2C-F37818A146EF}" type="pres">
      <dgm:prSet presAssocID="{F0BBC180-EC61-42AA-8F3B-EA6F8B9327E1}" presName="Name14" presStyleCnt="0"/>
      <dgm:spPr/>
    </dgm:pt>
    <dgm:pt modelId="{FCAB6FC9-A694-40D7-86C8-118D78DEC5DB}" type="pres">
      <dgm:prSet presAssocID="{F0BBC180-EC61-42AA-8F3B-EA6F8B9327E1}" presName="level1Shape" presStyleLbl="node0" presStyleIdx="0" presStyleCnt="1" custScaleX="11610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F2C88F6-99F1-4636-B919-7A60336B07CD}" type="pres">
      <dgm:prSet presAssocID="{F0BBC180-EC61-42AA-8F3B-EA6F8B9327E1}" presName="hierChild2" presStyleCnt="0"/>
      <dgm:spPr/>
    </dgm:pt>
    <dgm:pt modelId="{F651FC6D-2F3F-4CA8-ACE0-57022D4FFB58}" type="pres">
      <dgm:prSet presAssocID="{5FB4C719-25C6-47F1-872A-87741357118B}" presName="Name19" presStyleLbl="parChTrans1D2" presStyleIdx="0" presStyleCnt="2"/>
      <dgm:spPr/>
      <dgm:t>
        <a:bodyPr/>
        <a:lstStyle/>
        <a:p>
          <a:endParaRPr lang="en-US"/>
        </a:p>
      </dgm:t>
    </dgm:pt>
    <dgm:pt modelId="{8155D64F-6D09-47DB-8B66-54CDD86393C3}" type="pres">
      <dgm:prSet presAssocID="{AED2F32B-49CF-4568-B935-D758CB9D7108}" presName="Name21" presStyleCnt="0"/>
      <dgm:spPr/>
    </dgm:pt>
    <dgm:pt modelId="{49B47BFC-6F09-4E90-8F5A-5701A384358C}" type="pres">
      <dgm:prSet presAssocID="{AED2F32B-49CF-4568-B935-D758CB9D7108}" presName="level2Shape" presStyleLbl="node2" presStyleIdx="0" presStyleCnt="2" custScaleX="271953" custScaleY="99386"/>
      <dgm:spPr/>
      <dgm:t>
        <a:bodyPr/>
        <a:lstStyle/>
        <a:p>
          <a:endParaRPr lang="en-US"/>
        </a:p>
      </dgm:t>
    </dgm:pt>
    <dgm:pt modelId="{C46E1299-2104-415F-9D22-32E4AC370613}" type="pres">
      <dgm:prSet presAssocID="{AED2F32B-49CF-4568-B935-D758CB9D7108}" presName="hierChild3" presStyleCnt="0"/>
      <dgm:spPr/>
    </dgm:pt>
    <dgm:pt modelId="{9FE05877-7BC1-404D-A93F-6C36063EC5BD}" type="pres">
      <dgm:prSet presAssocID="{C72AAEB7-E275-48B4-B75E-952BFFA7B4F5}" presName="Name19" presStyleLbl="parChTrans1D3" presStyleIdx="0" presStyleCnt="6"/>
      <dgm:spPr/>
      <dgm:t>
        <a:bodyPr/>
        <a:lstStyle/>
        <a:p>
          <a:endParaRPr lang="en-US"/>
        </a:p>
      </dgm:t>
    </dgm:pt>
    <dgm:pt modelId="{8861F7CE-B466-4901-83E8-8509AADEA134}" type="pres">
      <dgm:prSet presAssocID="{DE9B73F9-B44E-4144-915E-D9DB9778789B}" presName="Name21" presStyleCnt="0"/>
      <dgm:spPr/>
    </dgm:pt>
    <dgm:pt modelId="{E73002CA-BA43-4AFD-8CD3-C18FDB9AAA19}" type="pres">
      <dgm:prSet presAssocID="{DE9B73F9-B44E-4144-915E-D9DB9778789B}" presName="level2Shape" presStyleLbl="node3" presStyleIdx="0" presStyleCnt="6" custScaleX="223103" custScaleY="148522" custLinFactY="37791" custLinFactNeighborX="58773" custLinFactNeighborY="100000"/>
      <dgm:spPr/>
      <dgm:t>
        <a:bodyPr/>
        <a:lstStyle/>
        <a:p>
          <a:endParaRPr lang="en-US"/>
        </a:p>
      </dgm:t>
    </dgm:pt>
    <dgm:pt modelId="{EE8DC921-9BCE-4837-94BC-A9ED46341825}" type="pres">
      <dgm:prSet presAssocID="{DE9B73F9-B44E-4144-915E-D9DB9778789B}" presName="hierChild3" presStyleCnt="0"/>
      <dgm:spPr/>
    </dgm:pt>
    <dgm:pt modelId="{59A8A872-1D29-433E-8895-1B8347257042}" type="pres">
      <dgm:prSet presAssocID="{0F35358F-3114-4114-9E76-56AB80B78F76}" presName="Name19" presStyleLbl="parChTrans1D4" presStyleIdx="0" presStyleCnt="4"/>
      <dgm:spPr/>
      <dgm:t>
        <a:bodyPr/>
        <a:lstStyle/>
        <a:p>
          <a:endParaRPr lang="en-US"/>
        </a:p>
      </dgm:t>
    </dgm:pt>
    <dgm:pt modelId="{D2982DD2-659C-49F2-ABF3-21FA0E79CC66}" type="pres">
      <dgm:prSet presAssocID="{EB46DD5C-8A9C-4511-875E-4951303C344E}" presName="Name21" presStyleCnt="0"/>
      <dgm:spPr/>
    </dgm:pt>
    <dgm:pt modelId="{F5416ED2-2CED-46E1-A0FF-B2DAF414090F}" type="pres">
      <dgm:prSet presAssocID="{EB46DD5C-8A9C-4511-875E-4951303C344E}" presName="level2Shape" presStyleLbl="node4" presStyleIdx="0" presStyleCnt="4" custLinFactY="38135" custLinFactNeighborX="58241" custLinFactNeighborY="100000"/>
      <dgm:spPr/>
      <dgm:t>
        <a:bodyPr/>
        <a:lstStyle/>
        <a:p>
          <a:endParaRPr lang="en-US"/>
        </a:p>
      </dgm:t>
    </dgm:pt>
    <dgm:pt modelId="{4E334371-0A1C-44D1-ABB8-2ECD7B3E1D0D}" type="pres">
      <dgm:prSet presAssocID="{EB46DD5C-8A9C-4511-875E-4951303C344E}" presName="hierChild3" presStyleCnt="0"/>
      <dgm:spPr/>
    </dgm:pt>
    <dgm:pt modelId="{2FFAF3F4-A7E1-4795-955B-88E2441E70BB}" type="pres">
      <dgm:prSet presAssocID="{2FAB8FE4-AA5D-49FA-9DFF-AA03FECB0726}" presName="Name19" presStyleLbl="parChTrans1D3" presStyleIdx="1" presStyleCnt="6"/>
      <dgm:spPr/>
      <dgm:t>
        <a:bodyPr/>
        <a:lstStyle/>
        <a:p>
          <a:endParaRPr lang="en-US"/>
        </a:p>
      </dgm:t>
    </dgm:pt>
    <dgm:pt modelId="{B401D263-3CD3-44B4-8CBC-9B00DDB699D6}" type="pres">
      <dgm:prSet presAssocID="{00B231E7-AF67-48FF-9548-53594A2907E1}" presName="Name21" presStyleCnt="0"/>
      <dgm:spPr/>
    </dgm:pt>
    <dgm:pt modelId="{7E096E9B-636C-4FE7-AB79-9994CB9B1D26}" type="pres">
      <dgm:prSet presAssocID="{00B231E7-AF67-48FF-9548-53594A2907E1}" presName="level2Shape" presStyleLbl="node3" presStyleIdx="1" presStyleCnt="6" custScaleX="204131" custScaleY="147290" custLinFactY="37316" custLinFactNeighborX="78081" custLinFactNeighborY="100000"/>
      <dgm:spPr/>
      <dgm:t>
        <a:bodyPr/>
        <a:lstStyle/>
        <a:p>
          <a:endParaRPr lang="en-US"/>
        </a:p>
      </dgm:t>
    </dgm:pt>
    <dgm:pt modelId="{85F36611-23D4-4816-8498-F730C3DFC2F2}" type="pres">
      <dgm:prSet presAssocID="{00B231E7-AF67-48FF-9548-53594A2907E1}" presName="hierChild3" presStyleCnt="0"/>
      <dgm:spPr/>
    </dgm:pt>
    <dgm:pt modelId="{C20B8590-2705-4803-856A-D8C6A450A36E}" type="pres">
      <dgm:prSet presAssocID="{E141AA29-5AB4-47C0-A8EE-AE34B0006641}" presName="Name19" presStyleLbl="parChTrans1D4" presStyleIdx="1" presStyleCnt="4"/>
      <dgm:spPr/>
      <dgm:t>
        <a:bodyPr/>
        <a:lstStyle/>
        <a:p>
          <a:endParaRPr lang="en-US"/>
        </a:p>
      </dgm:t>
    </dgm:pt>
    <dgm:pt modelId="{0A92368D-3E5A-4069-B9BE-D666C4962B02}" type="pres">
      <dgm:prSet presAssocID="{983FF108-9697-46AB-8CFD-5D25D968BBD7}" presName="Name21" presStyleCnt="0"/>
      <dgm:spPr/>
    </dgm:pt>
    <dgm:pt modelId="{96919AAE-AD0F-4881-8079-EDAEBA6E6D13}" type="pres">
      <dgm:prSet presAssocID="{983FF108-9697-46AB-8CFD-5D25D968BBD7}" presName="level2Shape" presStyleLbl="node4" presStyleIdx="1" presStyleCnt="4" custLinFactY="38135" custLinFactNeighborX="78129" custLinFactNeighborY="100000"/>
      <dgm:spPr/>
      <dgm:t>
        <a:bodyPr/>
        <a:lstStyle/>
        <a:p>
          <a:endParaRPr lang="en-US"/>
        </a:p>
      </dgm:t>
    </dgm:pt>
    <dgm:pt modelId="{A8DCA25A-8AC7-4615-A6D5-8AFF3F13B339}" type="pres">
      <dgm:prSet presAssocID="{983FF108-9697-46AB-8CFD-5D25D968BBD7}" presName="hierChild3" presStyleCnt="0"/>
      <dgm:spPr/>
    </dgm:pt>
    <dgm:pt modelId="{A123491B-AA72-46A5-9D8E-79CCECDBCF39}" type="pres">
      <dgm:prSet presAssocID="{074F87A5-DEBD-4E71-B9E5-866247A5DFF9}" presName="Name19" presStyleLbl="parChTrans1D3" presStyleIdx="2" presStyleCnt="6"/>
      <dgm:spPr/>
      <dgm:t>
        <a:bodyPr/>
        <a:lstStyle/>
        <a:p>
          <a:endParaRPr lang="en-US"/>
        </a:p>
      </dgm:t>
    </dgm:pt>
    <dgm:pt modelId="{BBD45077-3342-4EE8-BDFB-14B69F237191}" type="pres">
      <dgm:prSet presAssocID="{67C591D3-8F0A-479D-B296-4B0CE4DB9E1D}" presName="Name21" presStyleCnt="0"/>
      <dgm:spPr/>
    </dgm:pt>
    <dgm:pt modelId="{57A662FB-C59A-46E6-9642-0B1489FBCBD8}" type="pres">
      <dgm:prSet presAssocID="{67C591D3-8F0A-479D-B296-4B0CE4DB9E1D}" presName="level2Shape" presStyleLbl="node3" presStyleIdx="2" presStyleCnt="6" custLinFactNeighborX="24232" custLinFactNeighborY="-1794"/>
      <dgm:spPr/>
      <dgm:t>
        <a:bodyPr/>
        <a:lstStyle/>
        <a:p>
          <a:endParaRPr lang="en-US"/>
        </a:p>
      </dgm:t>
    </dgm:pt>
    <dgm:pt modelId="{201CFF7F-CC8E-4D03-A083-9DB8B9B1388F}" type="pres">
      <dgm:prSet presAssocID="{67C591D3-8F0A-479D-B296-4B0CE4DB9E1D}" presName="hierChild3" presStyleCnt="0"/>
      <dgm:spPr/>
    </dgm:pt>
    <dgm:pt modelId="{82A32676-634D-4279-83AD-84E19719F810}" type="pres">
      <dgm:prSet presAssocID="{006EA94D-11D7-48AA-A4B5-D7FB6C0B2806}" presName="Name19" presStyleLbl="parChTrans1D2" presStyleIdx="1" presStyleCnt="2"/>
      <dgm:spPr/>
      <dgm:t>
        <a:bodyPr/>
        <a:lstStyle/>
        <a:p>
          <a:endParaRPr lang="en-US"/>
        </a:p>
      </dgm:t>
    </dgm:pt>
    <dgm:pt modelId="{B02C42C9-766F-41AD-A8BF-A35DF7C8EFB9}" type="pres">
      <dgm:prSet presAssocID="{04CC4887-F89C-4019-823E-8051E40CEC71}" presName="Name21" presStyleCnt="0"/>
      <dgm:spPr/>
    </dgm:pt>
    <dgm:pt modelId="{59877E48-951F-4523-B8EF-AC90CC6B7559}" type="pres">
      <dgm:prSet presAssocID="{04CC4887-F89C-4019-823E-8051E40CEC71}" presName="level2Shape" presStyleLbl="node2" presStyleIdx="1" presStyleCnt="2" custScaleX="282472" custScaleY="111271" custLinFactNeighborY="-9585"/>
      <dgm:spPr/>
      <dgm:t>
        <a:bodyPr/>
        <a:lstStyle/>
        <a:p>
          <a:endParaRPr lang="en-US"/>
        </a:p>
      </dgm:t>
    </dgm:pt>
    <dgm:pt modelId="{BFFFB60D-2104-40B2-83F1-AA6AD71EFF74}" type="pres">
      <dgm:prSet presAssocID="{04CC4887-F89C-4019-823E-8051E40CEC71}" presName="hierChild3" presStyleCnt="0"/>
      <dgm:spPr/>
    </dgm:pt>
    <dgm:pt modelId="{E362A69C-BE9A-4B96-B710-B15C5ED32878}" type="pres">
      <dgm:prSet presAssocID="{A4885774-1EB5-44C0-A987-05780BCA7661}" presName="Name19" presStyleLbl="parChTrans1D3" presStyleIdx="3" presStyleCnt="6"/>
      <dgm:spPr/>
      <dgm:t>
        <a:bodyPr/>
        <a:lstStyle/>
        <a:p>
          <a:endParaRPr lang="en-US"/>
        </a:p>
      </dgm:t>
    </dgm:pt>
    <dgm:pt modelId="{0770BB66-DDA5-47AB-8137-4C340A71CEA9}" type="pres">
      <dgm:prSet presAssocID="{AC444728-8C73-46EC-AB45-2A635C6234B0}" presName="Name21" presStyleCnt="0"/>
      <dgm:spPr/>
    </dgm:pt>
    <dgm:pt modelId="{24D699D1-B527-4625-A35C-0146387CB204}" type="pres">
      <dgm:prSet presAssocID="{AC444728-8C73-46EC-AB45-2A635C6234B0}" presName="level2Shape" presStyleLbl="node3" presStyleIdx="3" presStyleCnt="6" custScaleX="188691" custScaleY="142249" custLinFactY="25860" custLinFactNeighborX="43860" custLinFactNeighborY="100000"/>
      <dgm:spPr/>
      <dgm:t>
        <a:bodyPr/>
        <a:lstStyle/>
        <a:p>
          <a:endParaRPr lang="en-US"/>
        </a:p>
      </dgm:t>
    </dgm:pt>
    <dgm:pt modelId="{73A959ED-E196-47BF-B5D4-A31561459077}" type="pres">
      <dgm:prSet presAssocID="{AC444728-8C73-46EC-AB45-2A635C6234B0}" presName="hierChild3" presStyleCnt="0"/>
      <dgm:spPr/>
    </dgm:pt>
    <dgm:pt modelId="{62607A99-4D65-417C-BC65-F9EAC663F70D}" type="pres">
      <dgm:prSet presAssocID="{2C3F4AB2-3A34-4EE8-AD36-397076372621}" presName="Name19" presStyleLbl="parChTrans1D4" presStyleIdx="2" presStyleCnt="4"/>
      <dgm:spPr/>
      <dgm:t>
        <a:bodyPr/>
        <a:lstStyle/>
        <a:p>
          <a:endParaRPr lang="en-US"/>
        </a:p>
      </dgm:t>
    </dgm:pt>
    <dgm:pt modelId="{317FC749-C80D-45B1-A4DA-EA0005ABEF36}" type="pres">
      <dgm:prSet presAssocID="{11C8B340-29C6-4C99-9BE3-E74F988B087C}" presName="Name21" presStyleCnt="0"/>
      <dgm:spPr/>
    </dgm:pt>
    <dgm:pt modelId="{71516A86-C828-45F8-A1C3-CD0840FACAD2}" type="pres">
      <dgm:prSet presAssocID="{11C8B340-29C6-4C99-9BE3-E74F988B087C}" presName="level2Shape" presStyleLbl="node4" presStyleIdx="2" presStyleCnt="4" custLinFactY="28550" custLinFactNeighborX="44037" custLinFactNeighborY="100000"/>
      <dgm:spPr/>
      <dgm:t>
        <a:bodyPr/>
        <a:lstStyle/>
        <a:p>
          <a:endParaRPr lang="en-US"/>
        </a:p>
      </dgm:t>
    </dgm:pt>
    <dgm:pt modelId="{C1E60D0B-C837-471B-924E-29382D83E3E6}" type="pres">
      <dgm:prSet presAssocID="{11C8B340-29C6-4C99-9BE3-E74F988B087C}" presName="hierChild3" presStyleCnt="0"/>
      <dgm:spPr/>
    </dgm:pt>
    <dgm:pt modelId="{1DB3790B-BF06-4B17-8425-470DC0A7DFF0}" type="pres">
      <dgm:prSet presAssocID="{1D462E59-7028-41A9-8C11-BEFC9EA7CF7C}" presName="Name19" presStyleLbl="parChTrans1D3" presStyleIdx="4" presStyleCnt="6"/>
      <dgm:spPr/>
      <dgm:t>
        <a:bodyPr/>
        <a:lstStyle/>
        <a:p>
          <a:endParaRPr lang="en-US"/>
        </a:p>
      </dgm:t>
    </dgm:pt>
    <dgm:pt modelId="{0F480292-63A9-4CDE-878F-A4DF1CE8B410}" type="pres">
      <dgm:prSet presAssocID="{0C55777D-B251-4FD7-8F02-84E8AAB85E18}" presName="Name21" presStyleCnt="0"/>
      <dgm:spPr/>
    </dgm:pt>
    <dgm:pt modelId="{C950BD90-7E10-4577-AD88-B7F329B7B2F6}" type="pres">
      <dgm:prSet presAssocID="{0C55777D-B251-4FD7-8F02-84E8AAB85E18}" presName="level2Shape" presStyleLbl="node3" presStyleIdx="4" presStyleCnt="6" custScaleX="222718" custScaleY="139985" custLinFactY="27675" custLinFactNeighborX="81128" custLinFactNeighborY="100000"/>
      <dgm:spPr/>
      <dgm:t>
        <a:bodyPr/>
        <a:lstStyle/>
        <a:p>
          <a:endParaRPr lang="en-US"/>
        </a:p>
      </dgm:t>
    </dgm:pt>
    <dgm:pt modelId="{317B4C94-1B47-4C69-8DA4-DBF01A453C18}" type="pres">
      <dgm:prSet presAssocID="{0C55777D-B251-4FD7-8F02-84E8AAB85E18}" presName="hierChild3" presStyleCnt="0"/>
      <dgm:spPr/>
    </dgm:pt>
    <dgm:pt modelId="{544CAF43-1BF3-49C0-A039-F2ABC3D0BD18}" type="pres">
      <dgm:prSet presAssocID="{2F39F97E-61CB-42AD-8C53-D39B67134114}" presName="Name19" presStyleLbl="parChTrans1D4" presStyleIdx="3" presStyleCnt="4"/>
      <dgm:spPr/>
      <dgm:t>
        <a:bodyPr/>
        <a:lstStyle/>
        <a:p>
          <a:endParaRPr lang="en-US"/>
        </a:p>
      </dgm:t>
    </dgm:pt>
    <dgm:pt modelId="{6D07EDBF-4B29-49EE-B4FD-9463B03F473B}" type="pres">
      <dgm:prSet presAssocID="{2608602F-52B4-43B8-A7E5-78759A22FA6C}" presName="Name21" presStyleCnt="0"/>
      <dgm:spPr/>
    </dgm:pt>
    <dgm:pt modelId="{88CD6B34-3864-4F0D-81D4-89035275D137}" type="pres">
      <dgm:prSet presAssocID="{2608602F-52B4-43B8-A7E5-78759A22FA6C}" presName="level2Shape" presStyleLbl="node4" presStyleIdx="3" presStyleCnt="4" custLinFactY="28550" custLinFactNeighborX="80975" custLinFactNeighborY="100000"/>
      <dgm:spPr/>
      <dgm:t>
        <a:bodyPr/>
        <a:lstStyle/>
        <a:p>
          <a:endParaRPr lang="en-US"/>
        </a:p>
      </dgm:t>
    </dgm:pt>
    <dgm:pt modelId="{CF4678CB-3F71-4C94-9AE3-9D0D81488399}" type="pres">
      <dgm:prSet presAssocID="{2608602F-52B4-43B8-A7E5-78759A22FA6C}" presName="hierChild3" presStyleCnt="0"/>
      <dgm:spPr/>
    </dgm:pt>
    <dgm:pt modelId="{7128D7F9-A0AA-44BA-B36E-30D000F94342}" type="pres">
      <dgm:prSet presAssocID="{5BD2FB62-EA85-4267-9864-9A2F62AA5E45}" presName="Name19" presStyleLbl="parChTrans1D3" presStyleIdx="5" presStyleCnt="6"/>
      <dgm:spPr/>
      <dgm:t>
        <a:bodyPr/>
        <a:lstStyle/>
        <a:p>
          <a:endParaRPr lang="en-US"/>
        </a:p>
      </dgm:t>
    </dgm:pt>
    <dgm:pt modelId="{B2F00AD2-A591-4A49-8230-9F478ADE692F}" type="pres">
      <dgm:prSet presAssocID="{ACFAF010-CEB0-441A-9557-4C183C5BBB7F}" presName="Name21" presStyleCnt="0"/>
      <dgm:spPr/>
    </dgm:pt>
    <dgm:pt modelId="{DAC06859-52CE-46C6-A61E-79D692D2B720}" type="pres">
      <dgm:prSet presAssocID="{ACFAF010-CEB0-441A-9557-4C183C5BBB7F}" presName="level2Shape" presStyleLbl="node3" presStyleIdx="5" presStyleCnt="6" custLinFactNeighborX="12506" custLinFactNeighborY="-9585"/>
      <dgm:spPr/>
      <dgm:t>
        <a:bodyPr/>
        <a:lstStyle/>
        <a:p>
          <a:endParaRPr lang="en-US"/>
        </a:p>
      </dgm:t>
    </dgm:pt>
    <dgm:pt modelId="{7A97F504-F2C0-48E8-AE05-B759A4FEC810}" type="pres">
      <dgm:prSet presAssocID="{ACFAF010-CEB0-441A-9557-4C183C5BBB7F}" presName="hierChild3" presStyleCnt="0"/>
      <dgm:spPr/>
    </dgm:pt>
    <dgm:pt modelId="{AAEB36BD-9112-4CD8-BFD3-6C6B6CCCB2FC}" type="pres">
      <dgm:prSet presAssocID="{DA377DC0-5A23-4EF2-A9D6-30670AB9B975}" presName="bgShapesFlow" presStyleCnt="0"/>
      <dgm:spPr/>
    </dgm:pt>
    <dgm:pt modelId="{30FD1641-6240-4938-890D-2EE5025669BA}" type="pres">
      <dgm:prSet presAssocID="{1F65786A-862D-4A00-A290-360F54A73D18}" presName="rectComp" presStyleCnt="0"/>
      <dgm:spPr/>
    </dgm:pt>
    <dgm:pt modelId="{7CF50420-6FC4-4E74-9CF6-D046A5F2BCED}" type="pres">
      <dgm:prSet presAssocID="{1F65786A-862D-4A00-A290-360F54A73D18}" presName="bgRect" presStyleLbl="bgShp" presStyleIdx="0" presStyleCnt="5"/>
      <dgm:spPr/>
      <dgm:t>
        <a:bodyPr/>
        <a:lstStyle/>
        <a:p>
          <a:endParaRPr lang="en-US"/>
        </a:p>
      </dgm:t>
    </dgm:pt>
    <dgm:pt modelId="{27F1DF73-DFD1-408A-9DAF-E962854AB388}" type="pres">
      <dgm:prSet presAssocID="{1F65786A-862D-4A00-A290-360F54A73D18}" presName="bgRectTx" presStyleLbl="bgShp" presStyleIdx="0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83E03E3-91DF-4C14-A88F-D6F74C1B3D8C}" type="pres">
      <dgm:prSet presAssocID="{1F65786A-862D-4A00-A290-360F54A73D18}" presName="spComp" presStyleCnt="0"/>
      <dgm:spPr/>
    </dgm:pt>
    <dgm:pt modelId="{3A60F899-C99B-4F5E-BA37-472D7318414E}" type="pres">
      <dgm:prSet presAssocID="{1F65786A-862D-4A00-A290-360F54A73D18}" presName="vSp" presStyleCnt="0"/>
      <dgm:spPr/>
    </dgm:pt>
    <dgm:pt modelId="{270779FA-F530-4386-81F9-DBC6A8049049}" type="pres">
      <dgm:prSet presAssocID="{8427F515-F4D4-433A-8213-A0ACD00B0E18}" presName="rectComp" presStyleCnt="0"/>
      <dgm:spPr/>
    </dgm:pt>
    <dgm:pt modelId="{4A9E654E-D05E-4869-A7C7-C4CD891E9AED}" type="pres">
      <dgm:prSet presAssocID="{8427F515-F4D4-433A-8213-A0ACD00B0E18}" presName="bgRect" presStyleLbl="bgShp" presStyleIdx="1" presStyleCnt="5"/>
      <dgm:spPr/>
      <dgm:t>
        <a:bodyPr/>
        <a:lstStyle/>
        <a:p>
          <a:endParaRPr lang="en-US"/>
        </a:p>
      </dgm:t>
    </dgm:pt>
    <dgm:pt modelId="{A2552CC5-A0BC-483B-9D9D-9F4E6ECDABAE}" type="pres">
      <dgm:prSet presAssocID="{8427F515-F4D4-433A-8213-A0ACD00B0E18}" presName="bgRectTx" presStyleLbl="bgShp" presStyleIdx="1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7B55E04-CA07-4DA3-9D92-E040D724502D}" type="pres">
      <dgm:prSet presAssocID="{8427F515-F4D4-433A-8213-A0ACD00B0E18}" presName="spComp" presStyleCnt="0"/>
      <dgm:spPr/>
    </dgm:pt>
    <dgm:pt modelId="{1E252FAC-B79A-40BE-A356-EF3E84503EE2}" type="pres">
      <dgm:prSet presAssocID="{8427F515-F4D4-433A-8213-A0ACD00B0E18}" presName="vSp" presStyleCnt="0"/>
      <dgm:spPr/>
    </dgm:pt>
    <dgm:pt modelId="{BD5EE968-5B55-4262-977A-E6D6F16A2761}" type="pres">
      <dgm:prSet presAssocID="{0EFC05D6-47E4-4056-B94B-3C7B97A4C423}" presName="rectComp" presStyleCnt="0"/>
      <dgm:spPr/>
    </dgm:pt>
    <dgm:pt modelId="{2B8786E5-28B4-4EF8-A60B-8D6AEDFB8122}" type="pres">
      <dgm:prSet presAssocID="{0EFC05D6-47E4-4056-B94B-3C7B97A4C423}" presName="bgRect" presStyleLbl="bgShp" presStyleIdx="2" presStyleCnt="5"/>
      <dgm:spPr/>
      <dgm:t>
        <a:bodyPr/>
        <a:lstStyle/>
        <a:p>
          <a:endParaRPr lang="en-US"/>
        </a:p>
      </dgm:t>
    </dgm:pt>
    <dgm:pt modelId="{75D9B5ED-257A-4398-BE6E-7D7880223E07}" type="pres">
      <dgm:prSet presAssocID="{0EFC05D6-47E4-4056-B94B-3C7B97A4C423}" presName="bgRectTx" presStyleLbl="bgShp" presStyleIdx="2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D960C4E-B3EF-42BF-B64B-661CA0A7F09C}" type="pres">
      <dgm:prSet presAssocID="{0EFC05D6-47E4-4056-B94B-3C7B97A4C423}" presName="spComp" presStyleCnt="0"/>
      <dgm:spPr/>
    </dgm:pt>
    <dgm:pt modelId="{B1BE8B00-99CE-4C88-B201-36C2528CF3FA}" type="pres">
      <dgm:prSet presAssocID="{0EFC05D6-47E4-4056-B94B-3C7B97A4C423}" presName="vSp" presStyleCnt="0"/>
      <dgm:spPr/>
    </dgm:pt>
    <dgm:pt modelId="{4D2D9160-E303-44A7-A849-BBAE66B70690}" type="pres">
      <dgm:prSet presAssocID="{1F8FDF51-F42E-452C-81BE-6BEC2C3E5B16}" presName="rectComp" presStyleCnt="0"/>
      <dgm:spPr/>
    </dgm:pt>
    <dgm:pt modelId="{EF725B33-27E4-4E64-A151-9127F794FDDB}" type="pres">
      <dgm:prSet presAssocID="{1F8FDF51-F42E-452C-81BE-6BEC2C3E5B16}" presName="bgRect" presStyleLbl="bgShp" presStyleIdx="3" presStyleCnt="5" custScaleY="135542"/>
      <dgm:spPr/>
      <dgm:t>
        <a:bodyPr/>
        <a:lstStyle/>
        <a:p>
          <a:endParaRPr lang="en-US"/>
        </a:p>
      </dgm:t>
    </dgm:pt>
    <dgm:pt modelId="{2FF8B606-690F-4866-B60E-7A75C77932BB}" type="pres">
      <dgm:prSet presAssocID="{1F8FDF51-F42E-452C-81BE-6BEC2C3E5B16}" presName="bgRectTx" presStyleLbl="bgShp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0F0DE1-E1C0-43D8-8F83-C19EB7352688}" type="pres">
      <dgm:prSet presAssocID="{1F8FDF51-F42E-452C-81BE-6BEC2C3E5B16}" presName="spComp" presStyleCnt="0"/>
      <dgm:spPr/>
    </dgm:pt>
    <dgm:pt modelId="{3F47B4BA-A93B-474B-83C5-5950F392B085}" type="pres">
      <dgm:prSet presAssocID="{1F8FDF51-F42E-452C-81BE-6BEC2C3E5B16}" presName="vSp" presStyleCnt="0"/>
      <dgm:spPr/>
    </dgm:pt>
    <dgm:pt modelId="{089C346E-6AC2-44D6-BFF5-4E25434F9A0E}" type="pres">
      <dgm:prSet presAssocID="{0371F753-1C57-46A7-A00A-770002E86034}" presName="rectComp" presStyleCnt="0"/>
      <dgm:spPr/>
    </dgm:pt>
    <dgm:pt modelId="{4B615DD6-28F5-4AFD-82F0-5D6FDCA6CF43}" type="pres">
      <dgm:prSet presAssocID="{0371F753-1C57-46A7-A00A-770002E86034}" presName="bgRect" presStyleLbl="bgShp" presStyleIdx="4" presStyleCnt="5"/>
      <dgm:spPr/>
      <dgm:t>
        <a:bodyPr/>
        <a:lstStyle/>
        <a:p>
          <a:endParaRPr lang="en-US"/>
        </a:p>
      </dgm:t>
    </dgm:pt>
    <dgm:pt modelId="{6372035B-8374-412F-80D5-B91F24D4AFF6}" type="pres">
      <dgm:prSet presAssocID="{0371F753-1C57-46A7-A00A-770002E86034}" presName="bgRectTx" presStyleLbl="bgShp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F2327231-83A6-41A5-8A05-5364BB8FB79F}" srcId="{DA377DC0-5A23-4EF2-A9D6-30670AB9B975}" destId="{1F8FDF51-F42E-452C-81BE-6BEC2C3E5B16}" srcOrd="4" destOrd="0" parTransId="{603A012B-F6AC-455C-BAA5-820F395228E2}" sibTransId="{D8D1E228-4201-4EC8-B9E8-23F853506966}"/>
    <dgm:cxn modelId="{989647CD-B3D5-4E27-AD14-7307809C6A6A}" type="presOf" srcId="{8427F515-F4D4-433A-8213-A0ACD00B0E18}" destId="{4A9E654E-D05E-4869-A7C7-C4CD891E9AED}" srcOrd="0" destOrd="0" presId="urn:microsoft.com/office/officeart/2005/8/layout/hierarchy6"/>
    <dgm:cxn modelId="{931C81ED-E96D-4049-B4DB-230616DF5E9F}" type="presOf" srcId="{8427F515-F4D4-433A-8213-A0ACD00B0E18}" destId="{A2552CC5-A0BC-483B-9D9D-9F4E6ECDABAE}" srcOrd="1" destOrd="0" presId="urn:microsoft.com/office/officeart/2005/8/layout/hierarchy6"/>
    <dgm:cxn modelId="{2ED4A17C-874B-46FA-8857-3C093B6F5164}" srcId="{DA377DC0-5A23-4EF2-A9D6-30670AB9B975}" destId="{0EFC05D6-47E4-4056-B94B-3C7B97A4C423}" srcOrd="3" destOrd="0" parTransId="{DFDB71B8-E4F6-4252-ABCA-EF63C79B3459}" sibTransId="{9EA22B3D-ED9C-461C-B43D-EA2AE54B2B5B}"/>
    <dgm:cxn modelId="{F41C6E8C-01AA-4229-9417-DFF099FCB042}" type="presOf" srcId="{074F87A5-DEBD-4E71-B9E5-866247A5DFF9}" destId="{A123491B-AA72-46A5-9D8E-79CCECDBCF39}" srcOrd="0" destOrd="0" presId="urn:microsoft.com/office/officeart/2005/8/layout/hierarchy6"/>
    <dgm:cxn modelId="{FD78EBD6-DEB6-483E-91B0-4FCC5BA7A839}" type="presOf" srcId="{DE9B73F9-B44E-4144-915E-D9DB9778789B}" destId="{E73002CA-BA43-4AFD-8CD3-C18FDB9AAA19}" srcOrd="0" destOrd="0" presId="urn:microsoft.com/office/officeart/2005/8/layout/hierarchy6"/>
    <dgm:cxn modelId="{11E688D1-E92B-495B-82AC-97DD9AA9D1EE}" type="presOf" srcId="{1D462E59-7028-41A9-8C11-BEFC9EA7CF7C}" destId="{1DB3790B-BF06-4B17-8425-470DC0A7DFF0}" srcOrd="0" destOrd="0" presId="urn:microsoft.com/office/officeart/2005/8/layout/hierarchy6"/>
    <dgm:cxn modelId="{22DACC72-B4F6-478A-9011-9E2A8A0159EF}" type="presOf" srcId="{1F65786A-862D-4A00-A290-360F54A73D18}" destId="{7CF50420-6FC4-4E74-9CF6-D046A5F2BCED}" srcOrd="0" destOrd="0" presId="urn:microsoft.com/office/officeart/2005/8/layout/hierarchy6"/>
    <dgm:cxn modelId="{837EB702-87C4-4ECF-ACB7-7FD3F151C2CB}" type="presOf" srcId="{2F39F97E-61CB-42AD-8C53-D39B67134114}" destId="{544CAF43-1BF3-49C0-A039-F2ABC3D0BD18}" srcOrd="0" destOrd="0" presId="urn:microsoft.com/office/officeart/2005/8/layout/hierarchy6"/>
    <dgm:cxn modelId="{A2EE550F-9F02-47EB-A4AF-B748ACEC4245}" type="presOf" srcId="{0C55777D-B251-4FD7-8F02-84E8AAB85E18}" destId="{C950BD90-7E10-4577-AD88-B7F329B7B2F6}" srcOrd="0" destOrd="0" presId="urn:microsoft.com/office/officeart/2005/8/layout/hierarchy6"/>
    <dgm:cxn modelId="{B68D6D46-E935-4B35-B33D-FBD12936BFE7}" type="presOf" srcId="{2608602F-52B4-43B8-A7E5-78759A22FA6C}" destId="{88CD6B34-3864-4F0D-81D4-89035275D137}" srcOrd="0" destOrd="0" presId="urn:microsoft.com/office/officeart/2005/8/layout/hierarchy6"/>
    <dgm:cxn modelId="{0C5A1226-F956-4A9A-B623-193C810A7B63}" srcId="{DA377DC0-5A23-4EF2-A9D6-30670AB9B975}" destId="{0371F753-1C57-46A7-A00A-770002E86034}" srcOrd="5" destOrd="0" parTransId="{5FFAD06E-DEFB-4AB3-961E-E8CD079C51FB}" sibTransId="{051237C5-28CD-486C-826C-8260BE181555}"/>
    <dgm:cxn modelId="{696B9B60-3D4A-4613-8B90-9B7D845CE22C}" type="presOf" srcId="{EB46DD5C-8A9C-4511-875E-4951303C344E}" destId="{F5416ED2-2CED-46E1-A0FF-B2DAF414090F}" srcOrd="0" destOrd="0" presId="urn:microsoft.com/office/officeart/2005/8/layout/hierarchy6"/>
    <dgm:cxn modelId="{FF6A00E4-5425-4DFD-88E5-7CF008899813}" type="presOf" srcId="{5BD2FB62-EA85-4267-9864-9A2F62AA5E45}" destId="{7128D7F9-A0AA-44BA-B36E-30D000F94342}" srcOrd="0" destOrd="0" presId="urn:microsoft.com/office/officeart/2005/8/layout/hierarchy6"/>
    <dgm:cxn modelId="{9873AB29-761B-4AEC-9862-E96481D0CCB2}" srcId="{04CC4887-F89C-4019-823E-8051E40CEC71}" destId="{0C55777D-B251-4FD7-8F02-84E8AAB85E18}" srcOrd="1" destOrd="0" parTransId="{1D462E59-7028-41A9-8C11-BEFC9EA7CF7C}" sibTransId="{8F9B442C-1043-48FA-B5E3-80878C2B2ABF}"/>
    <dgm:cxn modelId="{3BCCC4FD-0F77-41C9-ADFC-6C49756636B5}" srcId="{DE9B73F9-B44E-4144-915E-D9DB9778789B}" destId="{EB46DD5C-8A9C-4511-875E-4951303C344E}" srcOrd="0" destOrd="0" parTransId="{0F35358F-3114-4114-9E76-56AB80B78F76}" sibTransId="{19E80FEB-3F06-428A-A787-B72B14C1310D}"/>
    <dgm:cxn modelId="{687D4D44-C073-4868-9832-517540923DAC}" type="presOf" srcId="{A4885774-1EB5-44C0-A987-05780BCA7661}" destId="{E362A69C-BE9A-4B96-B710-B15C5ED32878}" srcOrd="0" destOrd="0" presId="urn:microsoft.com/office/officeart/2005/8/layout/hierarchy6"/>
    <dgm:cxn modelId="{98E0EEEC-4F63-4A1F-B96E-B038872753F6}" srcId="{0C55777D-B251-4FD7-8F02-84E8AAB85E18}" destId="{2608602F-52B4-43B8-A7E5-78759A22FA6C}" srcOrd="0" destOrd="0" parTransId="{2F39F97E-61CB-42AD-8C53-D39B67134114}" sibTransId="{BDE12B0B-800A-47C8-844C-050FCF9C8292}"/>
    <dgm:cxn modelId="{34768612-DED1-46BF-B540-1C3058E02E5C}" type="presOf" srcId="{0EFC05D6-47E4-4056-B94B-3C7B97A4C423}" destId="{2B8786E5-28B4-4EF8-A60B-8D6AEDFB8122}" srcOrd="0" destOrd="0" presId="urn:microsoft.com/office/officeart/2005/8/layout/hierarchy6"/>
    <dgm:cxn modelId="{6DE15BEE-CDA7-4FE6-83D1-961C7EDFDD1E}" type="presOf" srcId="{E141AA29-5AB4-47C0-A8EE-AE34B0006641}" destId="{C20B8590-2705-4803-856A-D8C6A450A36E}" srcOrd="0" destOrd="0" presId="urn:microsoft.com/office/officeart/2005/8/layout/hierarchy6"/>
    <dgm:cxn modelId="{EA74E131-D641-4465-8D99-8090615DD7DF}" type="presOf" srcId="{67C591D3-8F0A-479D-B296-4B0CE4DB9E1D}" destId="{57A662FB-C59A-46E6-9642-0B1489FBCBD8}" srcOrd="0" destOrd="0" presId="urn:microsoft.com/office/officeart/2005/8/layout/hierarchy6"/>
    <dgm:cxn modelId="{955DD7CF-16F2-4B0E-A448-F5749FAB5651}" srcId="{F0BBC180-EC61-42AA-8F3B-EA6F8B9327E1}" destId="{AED2F32B-49CF-4568-B935-D758CB9D7108}" srcOrd="0" destOrd="0" parTransId="{5FB4C719-25C6-47F1-872A-87741357118B}" sibTransId="{06DC7B2B-CB85-4259-85D8-808412424488}"/>
    <dgm:cxn modelId="{7F576090-98C1-4FC1-A69F-58C7581E2DE4}" srcId="{DA377DC0-5A23-4EF2-A9D6-30670AB9B975}" destId="{8427F515-F4D4-433A-8213-A0ACD00B0E18}" srcOrd="2" destOrd="0" parTransId="{2D7E9A16-B4A1-4928-8795-7F727B9C9FC9}" sibTransId="{2A3E5D14-56E4-4AFE-AEC4-CFEF8659B44B}"/>
    <dgm:cxn modelId="{565AF523-5DEE-4FF7-9C6E-840877EF2414}" type="presOf" srcId="{00B231E7-AF67-48FF-9548-53594A2907E1}" destId="{7E096E9B-636C-4FE7-AB79-9994CB9B1D26}" srcOrd="0" destOrd="0" presId="urn:microsoft.com/office/officeart/2005/8/layout/hierarchy6"/>
    <dgm:cxn modelId="{2A67D199-6E2C-4080-A9A5-277E62119E12}" srcId="{04CC4887-F89C-4019-823E-8051E40CEC71}" destId="{ACFAF010-CEB0-441A-9557-4C183C5BBB7F}" srcOrd="2" destOrd="0" parTransId="{5BD2FB62-EA85-4267-9864-9A2F62AA5E45}" sibTransId="{9A2C0BA6-0F88-45B2-B451-8FECF02EFA33}"/>
    <dgm:cxn modelId="{26F423E0-2C5E-47A2-862C-7476FDDFB013}" type="presOf" srcId="{0F35358F-3114-4114-9E76-56AB80B78F76}" destId="{59A8A872-1D29-433E-8895-1B8347257042}" srcOrd="0" destOrd="0" presId="urn:microsoft.com/office/officeart/2005/8/layout/hierarchy6"/>
    <dgm:cxn modelId="{099E47DD-3482-4181-89B1-5DEC4E8D1BCE}" type="presOf" srcId="{0EFC05D6-47E4-4056-B94B-3C7B97A4C423}" destId="{75D9B5ED-257A-4398-BE6E-7D7880223E07}" srcOrd="1" destOrd="0" presId="urn:microsoft.com/office/officeart/2005/8/layout/hierarchy6"/>
    <dgm:cxn modelId="{6116CC33-5EC6-4AAC-A8A2-27EEE9573E6B}" type="presOf" srcId="{C72AAEB7-E275-48B4-B75E-952BFFA7B4F5}" destId="{9FE05877-7BC1-404D-A93F-6C36063EC5BD}" srcOrd="0" destOrd="0" presId="urn:microsoft.com/office/officeart/2005/8/layout/hierarchy6"/>
    <dgm:cxn modelId="{5F81E6E2-EBCE-4D51-9FAE-E6916124BD00}" type="presOf" srcId="{AC444728-8C73-46EC-AB45-2A635C6234B0}" destId="{24D699D1-B527-4625-A35C-0146387CB204}" srcOrd="0" destOrd="0" presId="urn:microsoft.com/office/officeart/2005/8/layout/hierarchy6"/>
    <dgm:cxn modelId="{B317F3CF-3F44-4D5A-8B71-797A59449D9A}" srcId="{00B231E7-AF67-48FF-9548-53594A2907E1}" destId="{983FF108-9697-46AB-8CFD-5D25D968BBD7}" srcOrd="0" destOrd="0" parTransId="{E141AA29-5AB4-47C0-A8EE-AE34B0006641}" sibTransId="{D86CA887-3AA6-42A5-935E-729890F083C0}"/>
    <dgm:cxn modelId="{F96E21E5-67AF-4B79-A4BC-9D894AC35544}" type="presOf" srcId="{11C8B340-29C6-4C99-9BE3-E74F988B087C}" destId="{71516A86-C828-45F8-A1C3-CD0840FACAD2}" srcOrd="0" destOrd="0" presId="urn:microsoft.com/office/officeart/2005/8/layout/hierarchy6"/>
    <dgm:cxn modelId="{73DEFA27-6CE2-491B-A6AA-5AE4E358F147}" type="presOf" srcId="{DA377DC0-5A23-4EF2-A9D6-30670AB9B975}" destId="{8D0D3FED-1C9B-4167-B782-B28757F56463}" srcOrd="0" destOrd="0" presId="urn:microsoft.com/office/officeart/2005/8/layout/hierarchy6"/>
    <dgm:cxn modelId="{BA79701F-E714-4FB0-A497-509F6F4F3D2C}" type="presOf" srcId="{1F8FDF51-F42E-452C-81BE-6BEC2C3E5B16}" destId="{EF725B33-27E4-4E64-A151-9127F794FDDB}" srcOrd="0" destOrd="0" presId="urn:microsoft.com/office/officeart/2005/8/layout/hierarchy6"/>
    <dgm:cxn modelId="{4C1F1638-78D4-4D27-8F97-A586D7C642EB}" type="presOf" srcId="{1F8FDF51-F42E-452C-81BE-6BEC2C3E5B16}" destId="{2FF8B606-690F-4866-B60E-7A75C77932BB}" srcOrd="1" destOrd="0" presId="urn:microsoft.com/office/officeart/2005/8/layout/hierarchy6"/>
    <dgm:cxn modelId="{C54C737A-D4BA-414E-9691-7C95CB7DCD69}" srcId="{DA377DC0-5A23-4EF2-A9D6-30670AB9B975}" destId="{F0BBC180-EC61-42AA-8F3B-EA6F8B9327E1}" srcOrd="0" destOrd="0" parTransId="{3E04F0D8-10AF-454E-936F-86667D54F666}" sibTransId="{7E2E2520-784F-41ED-AABE-82D0DDB2387D}"/>
    <dgm:cxn modelId="{939937CF-EA74-40F1-B046-53F99276A139}" type="presOf" srcId="{ACFAF010-CEB0-441A-9557-4C183C5BBB7F}" destId="{DAC06859-52CE-46C6-A61E-79D692D2B720}" srcOrd="0" destOrd="0" presId="urn:microsoft.com/office/officeart/2005/8/layout/hierarchy6"/>
    <dgm:cxn modelId="{F35F3CAF-D42F-443A-8D47-466B76C4DE42}" srcId="{AED2F32B-49CF-4568-B935-D758CB9D7108}" destId="{DE9B73F9-B44E-4144-915E-D9DB9778789B}" srcOrd="0" destOrd="0" parTransId="{C72AAEB7-E275-48B4-B75E-952BFFA7B4F5}" sibTransId="{6324FDB9-0676-48E7-B8F4-7ADE6BAFC1AA}"/>
    <dgm:cxn modelId="{83A7DAD6-8A2B-442A-B116-214907AA976E}" type="presOf" srcId="{006EA94D-11D7-48AA-A4B5-D7FB6C0B2806}" destId="{82A32676-634D-4279-83AD-84E19719F810}" srcOrd="0" destOrd="0" presId="urn:microsoft.com/office/officeart/2005/8/layout/hierarchy6"/>
    <dgm:cxn modelId="{566A9EB3-0E8E-4F6F-83C6-3BBD2C276FDD}" type="presOf" srcId="{04CC4887-F89C-4019-823E-8051E40CEC71}" destId="{59877E48-951F-4523-B8EF-AC90CC6B7559}" srcOrd="0" destOrd="0" presId="urn:microsoft.com/office/officeart/2005/8/layout/hierarchy6"/>
    <dgm:cxn modelId="{D8933DC0-C2B2-4871-A7AD-8BFB72F49FCF}" type="presOf" srcId="{2C3F4AB2-3A34-4EE8-AD36-397076372621}" destId="{62607A99-4D65-417C-BC65-F9EAC663F70D}" srcOrd="0" destOrd="0" presId="urn:microsoft.com/office/officeart/2005/8/layout/hierarchy6"/>
    <dgm:cxn modelId="{E792C53E-681D-45C4-B104-0282E300BEF9}" type="presOf" srcId="{1F65786A-862D-4A00-A290-360F54A73D18}" destId="{27F1DF73-DFD1-408A-9DAF-E962854AB388}" srcOrd="1" destOrd="0" presId="urn:microsoft.com/office/officeart/2005/8/layout/hierarchy6"/>
    <dgm:cxn modelId="{0FD053F7-89FB-43F2-B17E-410237D83823}" type="presOf" srcId="{0371F753-1C57-46A7-A00A-770002E86034}" destId="{6372035B-8374-412F-80D5-B91F24D4AFF6}" srcOrd="1" destOrd="0" presId="urn:microsoft.com/office/officeart/2005/8/layout/hierarchy6"/>
    <dgm:cxn modelId="{806608AE-7CD2-4414-AF88-4B0593CD5ECF}" type="presOf" srcId="{0371F753-1C57-46A7-A00A-770002E86034}" destId="{4B615DD6-28F5-4AFD-82F0-5D6FDCA6CF43}" srcOrd="0" destOrd="0" presId="urn:microsoft.com/office/officeart/2005/8/layout/hierarchy6"/>
    <dgm:cxn modelId="{C40F21B7-ED52-4224-90C0-CFCB93B97BC3}" type="presOf" srcId="{983FF108-9697-46AB-8CFD-5D25D968BBD7}" destId="{96919AAE-AD0F-4881-8079-EDAEBA6E6D13}" srcOrd="0" destOrd="0" presId="urn:microsoft.com/office/officeart/2005/8/layout/hierarchy6"/>
    <dgm:cxn modelId="{075BCB25-A737-46E4-BD9B-4CDFC0CF4431}" srcId="{AED2F32B-49CF-4568-B935-D758CB9D7108}" destId="{67C591D3-8F0A-479D-B296-4B0CE4DB9E1D}" srcOrd="2" destOrd="0" parTransId="{074F87A5-DEBD-4E71-B9E5-866247A5DFF9}" sibTransId="{C1A67D00-7BB2-473F-B08D-489F8A42A801}"/>
    <dgm:cxn modelId="{5633D536-7F93-4E6D-A31B-E1E3DEC88042}" srcId="{F0BBC180-EC61-42AA-8F3B-EA6F8B9327E1}" destId="{04CC4887-F89C-4019-823E-8051E40CEC71}" srcOrd="1" destOrd="0" parTransId="{006EA94D-11D7-48AA-A4B5-D7FB6C0B2806}" sibTransId="{63AA0E58-AA66-4C1B-B16A-94E25833DE49}"/>
    <dgm:cxn modelId="{DEAB5A82-1F52-46E1-BB92-088F61B5958A}" srcId="{AC444728-8C73-46EC-AB45-2A635C6234B0}" destId="{11C8B340-29C6-4C99-9BE3-E74F988B087C}" srcOrd="0" destOrd="0" parTransId="{2C3F4AB2-3A34-4EE8-AD36-397076372621}" sibTransId="{68CC71B1-95D7-4F53-99AF-B4F4E315101A}"/>
    <dgm:cxn modelId="{9ABBDC61-AC17-48B8-B14A-30250098A05D}" type="presOf" srcId="{2FAB8FE4-AA5D-49FA-9DFF-AA03FECB0726}" destId="{2FFAF3F4-A7E1-4795-955B-88E2441E70BB}" srcOrd="0" destOrd="0" presId="urn:microsoft.com/office/officeart/2005/8/layout/hierarchy6"/>
    <dgm:cxn modelId="{718AC620-2120-4F16-BA79-84D59FBC7CBD}" type="presOf" srcId="{F0BBC180-EC61-42AA-8F3B-EA6F8B9327E1}" destId="{FCAB6FC9-A694-40D7-86C8-118D78DEC5DB}" srcOrd="0" destOrd="0" presId="urn:microsoft.com/office/officeart/2005/8/layout/hierarchy6"/>
    <dgm:cxn modelId="{43441B85-093E-4153-818B-9559B094F266}" srcId="{DA377DC0-5A23-4EF2-A9D6-30670AB9B975}" destId="{1F65786A-862D-4A00-A290-360F54A73D18}" srcOrd="1" destOrd="0" parTransId="{5CDF2A6E-0175-4589-A11A-4A2076B1BA18}" sibTransId="{9F6B3571-BF93-4D29-B8DA-355D65C85C45}"/>
    <dgm:cxn modelId="{F1183114-1B44-4612-8AB9-E5586DAF4461}" srcId="{AED2F32B-49CF-4568-B935-D758CB9D7108}" destId="{00B231E7-AF67-48FF-9548-53594A2907E1}" srcOrd="1" destOrd="0" parTransId="{2FAB8FE4-AA5D-49FA-9DFF-AA03FECB0726}" sibTransId="{68317B5F-443B-4CBE-A127-C51ECF9EC0D4}"/>
    <dgm:cxn modelId="{6FDB407D-692A-4E51-8BC4-F9BEEBD71D15}" type="presOf" srcId="{5FB4C719-25C6-47F1-872A-87741357118B}" destId="{F651FC6D-2F3F-4CA8-ACE0-57022D4FFB58}" srcOrd="0" destOrd="0" presId="urn:microsoft.com/office/officeart/2005/8/layout/hierarchy6"/>
    <dgm:cxn modelId="{DFCEEAD3-DA3D-4AD1-A42B-F643A6BB0C37}" srcId="{04CC4887-F89C-4019-823E-8051E40CEC71}" destId="{AC444728-8C73-46EC-AB45-2A635C6234B0}" srcOrd="0" destOrd="0" parTransId="{A4885774-1EB5-44C0-A987-05780BCA7661}" sibTransId="{7E981CA2-77E4-4D4B-AF32-FC932AE68C71}"/>
    <dgm:cxn modelId="{CB4A86DE-FFBF-405A-A0F8-5DE1234965EA}" type="presOf" srcId="{AED2F32B-49CF-4568-B935-D758CB9D7108}" destId="{49B47BFC-6F09-4E90-8F5A-5701A384358C}" srcOrd="0" destOrd="0" presId="urn:microsoft.com/office/officeart/2005/8/layout/hierarchy6"/>
    <dgm:cxn modelId="{68AB97EA-8900-4FA2-9A22-772975DE0C6D}" type="presParOf" srcId="{8D0D3FED-1C9B-4167-B782-B28757F56463}" destId="{9FBFE1E0-EA57-4FF2-87CF-66D04263907D}" srcOrd="0" destOrd="0" presId="urn:microsoft.com/office/officeart/2005/8/layout/hierarchy6"/>
    <dgm:cxn modelId="{084AB8F9-58F3-4153-BB99-A852F96EAE61}" type="presParOf" srcId="{9FBFE1E0-EA57-4FF2-87CF-66D04263907D}" destId="{A744CD6C-383D-4E70-BAE7-0367C16A7F14}" srcOrd="0" destOrd="0" presId="urn:microsoft.com/office/officeart/2005/8/layout/hierarchy6"/>
    <dgm:cxn modelId="{E0E7B8D9-12D7-42A8-ACE8-E4D3DA36FA96}" type="presParOf" srcId="{9FBFE1E0-EA57-4FF2-87CF-66D04263907D}" destId="{EE2A05BE-63DD-42F5-95AB-0411C2B1703E}" srcOrd="1" destOrd="0" presId="urn:microsoft.com/office/officeart/2005/8/layout/hierarchy6"/>
    <dgm:cxn modelId="{C49505AA-606E-4DC5-9C91-D3D99E310BC4}" type="presParOf" srcId="{EE2A05BE-63DD-42F5-95AB-0411C2B1703E}" destId="{77CB8816-FFF4-4E90-BF2C-F37818A146EF}" srcOrd="0" destOrd="0" presId="urn:microsoft.com/office/officeart/2005/8/layout/hierarchy6"/>
    <dgm:cxn modelId="{75F72E25-5C4D-4FD7-8902-7668E5053E8F}" type="presParOf" srcId="{77CB8816-FFF4-4E90-BF2C-F37818A146EF}" destId="{FCAB6FC9-A694-40D7-86C8-118D78DEC5DB}" srcOrd="0" destOrd="0" presId="urn:microsoft.com/office/officeart/2005/8/layout/hierarchy6"/>
    <dgm:cxn modelId="{D2D6E629-858B-4BBF-8F62-F5070661B31A}" type="presParOf" srcId="{77CB8816-FFF4-4E90-BF2C-F37818A146EF}" destId="{DF2C88F6-99F1-4636-B919-7A60336B07CD}" srcOrd="1" destOrd="0" presId="urn:microsoft.com/office/officeart/2005/8/layout/hierarchy6"/>
    <dgm:cxn modelId="{F372DC2E-E86E-4AF6-9CF0-05B31F1E5CF0}" type="presParOf" srcId="{DF2C88F6-99F1-4636-B919-7A60336B07CD}" destId="{F651FC6D-2F3F-4CA8-ACE0-57022D4FFB58}" srcOrd="0" destOrd="0" presId="urn:microsoft.com/office/officeart/2005/8/layout/hierarchy6"/>
    <dgm:cxn modelId="{21DEB45E-E83A-4496-A84F-5914616D98E7}" type="presParOf" srcId="{DF2C88F6-99F1-4636-B919-7A60336B07CD}" destId="{8155D64F-6D09-47DB-8B66-54CDD86393C3}" srcOrd="1" destOrd="0" presId="urn:microsoft.com/office/officeart/2005/8/layout/hierarchy6"/>
    <dgm:cxn modelId="{34C63781-935E-4F4F-95CB-C34D9258E43A}" type="presParOf" srcId="{8155D64F-6D09-47DB-8B66-54CDD86393C3}" destId="{49B47BFC-6F09-4E90-8F5A-5701A384358C}" srcOrd="0" destOrd="0" presId="urn:microsoft.com/office/officeart/2005/8/layout/hierarchy6"/>
    <dgm:cxn modelId="{D7ABC614-760D-4B73-8250-618C43853C1E}" type="presParOf" srcId="{8155D64F-6D09-47DB-8B66-54CDD86393C3}" destId="{C46E1299-2104-415F-9D22-32E4AC370613}" srcOrd="1" destOrd="0" presId="urn:microsoft.com/office/officeart/2005/8/layout/hierarchy6"/>
    <dgm:cxn modelId="{8691B09D-0DE9-4FDE-A9F8-1A3DEC770D82}" type="presParOf" srcId="{C46E1299-2104-415F-9D22-32E4AC370613}" destId="{9FE05877-7BC1-404D-A93F-6C36063EC5BD}" srcOrd="0" destOrd="0" presId="urn:microsoft.com/office/officeart/2005/8/layout/hierarchy6"/>
    <dgm:cxn modelId="{2A019A92-A75E-4DC6-96F0-D7214CF3ECFB}" type="presParOf" srcId="{C46E1299-2104-415F-9D22-32E4AC370613}" destId="{8861F7CE-B466-4901-83E8-8509AADEA134}" srcOrd="1" destOrd="0" presId="urn:microsoft.com/office/officeart/2005/8/layout/hierarchy6"/>
    <dgm:cxn modelId="{C4C6A863-AA96-44CC-BD94-61830274BA4A}" type="presParOf" srcId="{8861F7CE-B466-4901-83E8-8509AADEA134}" destId="{E73002CA-BA43-4AFD-8CD3-C18FDB9AAA19}" srcOrd="0" destOrd="0" presId="urn:microsoft.com/office/officeart/2005/8/layout/hierarchy6"/>
    <dgm:cxn modelId="{09102A8A-D6AE-4D5F-8BBB-3B31E3E97189}" type="presParOf" srcId="{8861F7CE-B466-4901-83E8-8509AADEA134}" destId="{EE8DC921-9BCE-4837-94BC-A9ED46341825}" srcOrd="1" destOrd="0" presId="urn:microsoft.com/office/officeart/2005/8/layout/hierarchy6"/>
    <dgm:cxn modelId="{DEA45EB1-7540-4740-A645-837AE1B147B6}" type="presParOf" srcId="{EE8DC921-9BCE-4837-94BC-A9ED46341825}" destId="{59A8A872-1D29-433E-8895-1B8347257042}" srcOrd="0" destOrd="0" presId="urn:microsoft.com/office/officeart/2005/8/layout/hierarchy6"/>
    <dgm:cxn modelId="{1CC3A8E4-24CF-4F0E-98BC-2A1F17924237}" type="presParOf" srcId="{EE8DC921-9BCE-4837-94BC-A9ED46341825}" destId="{D2982DD2-659C-49F2-ABF3-21FA0E79CC66}" srcOrd="1" destOrd="0" presId="urn:microsoft.com/office/officeart/2005/8/layout/hierarchy6"/>
    <dgm:cxn modelId="{489F1AE2-9C5B-4BED-8F64-77B763E5B1D5}" type="presParOf" srcId="{D2982DD2-659C-49F2-ABF3-21FA0E79CC66}" destId="{F5416ED2-2CED-46E1-A0FF-B2DAF414090F}" srcOrd="0" destOrd="0" presId="urn:microsoft.com/office/officeart/2005/8/layout/hierarchy6"/>
    <dgm:cxn modelId="{E0F41CAE-6706-4154-A9C0-AC65492C23E2}" type="presParOf" srcId="{D2982DD2-659C-49F2-ABF3-21FA0E79CC66}" destId="{4E334371-0A1C-44D1-ABB8-2ECD7B3E1D0D}" srcOrd="1" destOrd="0" presId="urn:microsoft.com/office/officeart/2005/8/layout/hierarchy6"/>
    <dgm:cxn modelId="{2A0E9D76-2455-4E9B-9F3E-90612C2EA4D6}" type="presParOf" srcId="{C46E1299-2104-415F-9D22-32E4AC370613}" destId="{2FFAF3F4-A7E1-4795-955B-88E2441E70BB}" srcOrd="2" destOrd="0" presId="urn:microsoft.com/office/officeart/2005/8/layout/hierarchy6"/>
    <dgm:cxn modelId="{6D842E53-3025-4201-8606-D6FC43E3C75C}" type="presParOf" srcId="{C46E1299-2104-415F-9D22-32E4AC370613}" destId="{B401D263-3CD3-44B4-8CBC-9B00DDB699D6}" srcOrd="3" destOrd="0" presId="urn:microsoft.com/office/officeart/2005/8/layout/hierarchy6"/>
    <dgm:cxn modelId="{14167E99-03A0-4B4D-A89F-1EF96AF2D690}" type="presParOf" srcId="{B401D263-3CD3-44B4-8CBC-9B00DDB699D6}" destId="{7E096E9B-636C-4FE7-AB79-9994CB9B1D26}" srcOrd="0" destOrd="0" presId="urn:microsoft.com/office/officeart/2005/8/layout/hierarchy6"/>
    <dgm:cxn modelId="{AF010F1A-E422-48AF-B8FD-94544104E274}" type="presParOf" srcId="{B401D263-3CD3-44B4-8CBC-9B00DDB699D6}" destId="{85F36611-23D4-4816-8498-F730C3DFC2F2}" srcOrd="1" destOrd="0" presId="urn:microsoft.com/office/officeart/2005/8/layout/hierarchy6"/>
    <dgm:cxn modelId="{2846D746-DD19-4080-A688-35361157D241}" type="presParOf" srcId="{85F36611-23D4-4816-8498-F730C3DFC2F2}" destId="{C20B8590-2705-4803-856A-D8C6A450A36E}" srcOrd="0" destOrd="0" presId="urn:microsoft.com/office/officeart/2005/8/layout/hierarchy6"/>
    <dgm:cxn modelId="{50A1CABE-B764-4E35-AE83-84FC7223B830}" type="presParOf" srcId="{85F36611-23D4-4816-8498-F730C3DFC2F2}" destId="{0A92368D-3E5A-4069-B9BE-D666C4962B02}" srcOrd="1" destOrd="0" presId="urn:microsoft.com/office/officeart/2005/8/layout/hierarchy6"/>
    <dgm:cxn modelId="{CBEFD3E7-9424-4B4C-9CA5-2A59E9798270}" type="presParOf" srcId="{0A92368D-3E5A-4069-B9BE-D666C4962B02}" destId="{96919AAE-AD0F-4881-8079-EDAEBA6E6D13}" srcOrd="0" destOrd="0" presId="urn:microsoft.com/office/officeart/2005/8/layout/hierarchy6"/>
    <dgm:cxn modelId="{140891FB-340A-4DF2-AEF1-2A355F72505E}" type="presParOf" srcId="{0A92368D-3E5A-4069-B9BE-D666C4962B02}" destId="{A8DCA25A-8AC7-4615-A6D5-8AFF3F13B339}" srcOrd="1" destOrd="0" presId="urn:microsoft.com/office/officeart/2005/8/layout/hierarchy6"/>
    <dgm:cxn modelId="{B9636224-A4CF-47A8-9583-7685C15CBE39}" type="presParOf" srcId="{C46E1299-2104-415F-9D22-32E4AC370613}" destId="{A123491B-AA72-46A5-9D8E-79CCECDBCF39}" srcOrd="4" destOrd="0" presId="urn:microsoft.com/office/officeart/2005/8/layout/hierarchy6"/>
    <dgm:cxn modelId="{0185CE25-CD3D-4EFC-AC19-30D144577DBE}" type="presParOf" srcId="{C46E1299-2104-415F-9D22-32E4AC370613}" destId="{BBD45077-3342-4EE8-BDFB-14B69F237191}" srcOrd="5" destOrd="0" presId="urn:microsoft.com/office/officeart/2005/8/layout/hierarchy6"/>
    <dgm:cxn modelId="{DCE8D6A4-A1C3-4789-B808-78C927B232A7}" type="presParOf" srcId="{BBD45077-3342-4EE8-BDFB-14B69F237191}" destId="{57A662FB-C59A-46E6-9642-0B1489FBCBD8}" srcOrd="0" destOrd="0" presId="urn:microsoft.com/office/officeart/2005/8/layout/hierarchy6"/>
    <dgm:cxn modelId="{9E62460D-8367-487A-84BE-5CD721EB05A8}" type="presParOf" srcId="{BBD45077-3342-4EE8-BDFB-14B69F237191}" destId="{201CFF7F-CC8E-4D03-A083-9DB8B9B1388F}" srcOrd="1" destOrd="0" presId="urn:microsoft.com/office/officeart/2005/8/layout/hierarchy6"/>
    <dgm:cxn modelId="{BAFC3727-91AB-4094-98B0-4FF0419F4CF8}" type="presParOf" srcId="{DF2C88F6-99F1-4636-B919-7A60336B07CD}" destId="{82A32676-634D-4279-83AD-84E19719F810}" srcOrd="2" destOrd="0" presId="urn:microsoft.com/office/officeart/2005/8/layout/hierarchy6"/>
    <dgm:cxn modelId="{2947DDA7-FAE3-4343-A231-A6F8E0AE90B7}" type="presParOf" srcId="{DF2C88F6-99F1-4636-B919-7A60336B07CD}" destId="{B02C42C9-766F-41AD-A8BF-A35DF7C8EFB9}" srcOrd="3" destOrd="0" presId="urn:microsoft.com/office/officeart/2005/8/layout/hierarchy6"/>
    <dgm:cxn modelId="{68AD1039-770B-4736-A07F-3D1FF407D7AB}" type="presParOf" srcId="{B02C42C9-766F-41AD-A8BF-A35DF7C8EFB9}" destId="{59877E48-951F-4523-B8EF-AC90CC6B7559}" srcOrd="0" destOrd="0" presId="urn:microsoft.com/office/officeart/2005/8/layout/hierarchy6"/>
    <dgm:cxn modelId="{62332830-B73F-4E3D-8861-7D820A1C9223}" type="presParOf" srcId="{B02C42C9-766F-41AD-A8BF-A35DF7C8EFB9}" destId="{BFFFB60D-2104-40B2-83F1-AA6AD71EFF74}" srcOrd="1" destOrd="0" presId="urn:microsoft.com/office/officeart/2005/8/layout/hierarchy6"/>
    <dgm:cxn modelId="{46FCE23A-FB6C-4C9A-810B-CE8C5BE4E083}" type="presParOf" srcId="{BFFFB60D-2104-40B2-83F1-AA6AD71EFF74}" destId="{E362A69C-BE9A-4B96-B710-B15C5ED32878}" srcOrd="0" destOrd="0" presId="urn:microsoft.com/office/officeart/2005/8/layout/hierarchy6"/>
    <dgm:cxn modelId="{1D501EB7-577A-444A-9D7B-0D681502EFAF}" type="presParOf" srcId="{BFFFB60D-2104-40B2-83F1-AA6AD71EFF74}" destId="{0770BB66-DDA5-47AB-8137-4C340A71CEA9}" srcOrd="1" destOrd="0" presId="urn:microsoft.com/office/officeart/2005/8/layout/hierarchy6"/>
    <dgm:cxn modelId="{4822B496-AFE5-4F67-B966-5621998468EA}" type="presParOf" srcId="{0770BB66-DDA5-47AB-8137-4C340A71CEA9}" destId="{24D699D1-B527-4625-A35C-0146387CB204}" srcOrd="0" destOrd="0" presId="urn:microsoft.com/office/officeart/2005/8/layout/hierarchy6"/>
    <dgm:cxn modelId="{7993A23F-C4D6-450B-88F3-0696D6890A8E}" type="presParOf" srcId="{0770BB66-DDA5-47AB-8137-4C340A71CEA9}" destId="{73A959ED-E196-47BF-B5D4-A31561459077}" srcOrd="1" destOrd="0" presId="urn:microsoft.com/office/officeart/2005/8/layout/hierarchy6"/>
    <dgm:cxn modelId="{22192A55-BB66-41A1-9622-FA560FC70A74}" type="presParOf" srcId="{73A959ED-E196-47BF-B5D4-A31561459077}" destId="{62607A99-4D65-417C-BC65-F9EAC663F70D}" srcOrd="0" destOrd="0" presId="urn:microsoft.com/office/officeart/2005/8/layout/hierarchy6"/>
    <dgm:cxn modelId="{938CF635-6EAA-44A7-A0CF-C05363E9CBFB}" type="presParOf" srcId="{73A959ED-E196-47BF-B5D4-A31561459077}" destId="{317FC749-C80D-45B1-A4DA-EA0005ABEF36}" srcOrd="1" destOrd="0" presId="urn:microsoft.com/office/officeart/2005/8/layout/hierarchy6"/>
    <dgm:cxn modelId="{A41A210B-8389-4003-987C-84A079FE8A0E}" type="presParOf" srcId="{317FC749-C80D-45B1-A4DA-EA0005ABEF36}" destId="{71516A86-C828-45F8-A1C3-CD0840FACAD2}" srcOrd="0" destOrd="0" presId="urn:microsoft.com/office/officeart/2005/8/layout/hierarchy6"/>
    <dgm:cxn modelId="{2AE10461-9721-4102-AFE0-621E69995C68}" type="presParOf" srcId="{317FC749-C80D-45B1-A4DA-EA0005ABEF36}" destId="{C1E60D0B-C837-471B-924E-29382D83E3E6}" srcOrd="1" destOrd="0" presId="urn:microsoft.com/office/officeart/2005/8/layout/hierarchy6"/>
    <dgm:cxn modelId="{9CC44BCC-0B5A-4799-9D35-F8B0AC75EE2C}" type="presParOf" srcId="{BFFFB60D-2104-40B2-83F1-AA6AD71EFF74}" destId="{1DB3790B-BF06-4B17-8425-470DC0A7DFF0}" srcOrd="2" destOrd="0" presId="urn:microsoft.com/office/officeart/2005/8/layout/hierarchy6"/>
    <dgm:cxn modelId="{AB8F0951-5B7E-49F0-B597-C5F03C099D58}" type="presParOf" srcId="{BFFFB60D-2104-40B2-83F1-AA6AD71EFF74}" destId="{0F480292-63A9-4CDE-878F-A4DF1CE8B410}" srcOrd="3" destOrd="0" presId="urn:microsoft.com/office/officeart/2005/8/layout/hierarchy6"/>
    <dgm:cxn modelId="{26D8F7A4-5F9E-43D4-99E4-7CB0F551F1EF}" type="presParOf" srcId="{0F480292-63A9-4CDE-878F-A4DF1CE8B410}" destId="{C950BD90-7E10-4577-AD88-B7F329B7B2F6}" srcOrd="0" destOrd="0" presId="urn:microsoft.com/office/officeart/2005/8/layout/hierarchy6"/>
    <dgm:cxn modelId="{EC248D9F-7C77-4A2E-BB33-A4D48A6E7BBB}" type="presParOf" srcId="{0F480292-63A9-4CDE-878F-A4DF1CE8B410}" destId="{317B4C94-1B47-4C69-8DA4-DBF01A453C18}" srcOrd="1" destOrd="0" presId="urn:microsoft.com/office/officeart/2005/8/layout/hierarchy6"/>
    <dgm:cxn modelId="{6C5F2818-ED9A-45DB-9466-214CA1176B2F}" type="presParOf" srcId="{317B4C94-1B47-4C69-8DA4-DBF01A453C18}" destId="{544CAF43-1BF3-49C0-A039-F2ABC3D0BD18}" srcOrd="0" destOrd="0" presId="urn:microsoft.com/office/officeart/2005/8/layout/hierarchy6"/>
    <dgm:cxn modelId="{6D6C6410-32A6-4A1D-B1A3-88AFEDA19C5D}" type="presParOf" srcId="{317B4C94-1B47-4C69-8DA4-DBF01A453C18}" destId="{6D07EDBF-4B29-49EE-B4FD-9463B03F473B}" srcOrd="1" destOrd="0" presId="urn:microsoft.com/office/officeart/2005/8/layout/hierarchy6"/>
    <dgm:cxn modelId="{E7475FFF-F087-4BB2-ADAA-68C1AEABA696}" type="presParOf" srcId="{6D07EDBF-4B29-49EE-B4FD-9463B03F473B}" destId="{88CD6B34-3864-4F0D-81D4-89035275D137}" srcOrd="0" destOrd="0" presId="urn:microsoft.com/office/officeart/2005/8/layout/hierarchy6"/>
    <dgm:cxn modelId="{755094A0-5F03-4054-AB3D-207947B07A4B}" type="presParOf" srcId="{6D07EDBF-4B29-49EE-B4FD-9463B03F473B}" destId="{CF4678CB-3F71-4C94-9AE3-9D0D81488399}" srcOrd="1" destOrd="0" presId="urn:microsoft.com/office/officeart/2005/8/layout/hierarchy6"/>
    <dgm:cxn modelId="{94DECAC5-AC58-4492-AA7E-C2F3419ACFF4}" type="presParOf" srcId="{BFFFB60D-2104-40B2-83F1-AA6AD71EFF74}" destId="{7128D7F9-A0AA-44BA-B36E-30D000F94342}" srcOrd="4" destOrd="0" presId="urn:microsoft.com/office/officeart/2005/8/layout/hierarchy6"/>
    <dgm:cxn modelId="{E1AA138A-D45C-4B2C-84AB-2F38E4A1A214}" type="presParOf" srcId="{BFFFB60D-2104-40B2-83F1-AA6AD71EFF74}" destId="{B2F00AD2-A591-4A49-8230-9F478ADE692F}" srcOrd="5" destOrd="0" presId="urn:microsoft.com/office/officeart/2005/8/layout/hierarchy6"/>
    <dgm:cxn modelId="{EB8EB9B3-59E3-456D-8356-06A89526C394}" type="presParOf" srcId="{B2F00AD2-A591-4A49-8230-9F478ADE692F}" destId="{DAC06859-52CE-46C6-A61E-79D692D2B720}" srcOrd="0" destOrd="0" presId="urn:microsoft.com/office/officeart/2005/8/layout/hierarchy6"/>
    <dgm:cxn modelId="{AFE7DE5C-126B-4F6A-A130-866F5C167B32}" type="presParOf" srcId="{B2F00AD2-A591-4A49-8230-9F478ADE692F}" destId="{7A97F504-F2C0-48E8-AE05-B759A4FEC810}" srcOrd="1" destOrd="0" presId="urn:microsoft.com/office/officeart/2005/8/layout/hierarchy6"/>
    <dgm:cxn modelId="{EC7BC18F-4582-4583-BD2A-3C2EA146C239}" type="presParOf" srcId="{8D0D3FED-1C9B-4167-B782-B28757F56463}" destId="{AAEB36BD-9112-4CD8-BFD3-6C6B6CCCB2FC}" srcOrd="1" destOrd="0" presId="urn:microsoft.com/office/officeart/2005/8/layout/hierarchy6"/>
    <dgm:cxn modelId="{297DC0AC-F295-4DBD-9CAE-D772D4DC7CA8}" type="presParOf" srcId="{AAEB36BD-9112-4CD8-BFD3-6C6B6CCCB2FC}" destId="{30FD1641-6240-4938-890D-2EE5025669BA}" srcOrd="0" destOrd="0" presId="urn:microsoft.com/office/officeart/2005/8/layout/hierarchy6"/>
    <dgm:cxn modelId="{39D4356C-E818-4E92-912B-17001AE2094D}" type="presParOf" srcId="{30FD1641-6240-4938-890D-2EE5025669BA}" destId="{7CF50420-6FC4-4E74-9CF6-D046A5F2BCED}" srcOrd="0" destOrd="0" presId="urn:microsoft.com/office/officeart/2005/8/layout/hierarchy6"/>
    <dgm:cxn modelId="{33F023EA-00C3-47F4-804E-8AB7C87C1EFC}" type="presParOf" srcId="{30FD1641-6240-4938-890D-2EE5025669BA}" destId="{27F1DF73-DFD1-408A-9DAF-E962854AB388}" srcOrd="1" destOrd="0" presId="urn:microsoft.com/office/officeart/2005/8/layout/hierarchy6"/>
    <dgm:cxn modelId="{F99AF0DB-CA30-43AC-AFE8-4026BF9E2445}" type="presParOf" srcId="{AAEB36BD-9112-4CD8-BFD3-6C6B6CCCB2FC}" destId="{C83E03E3-91DF-4C14-A88F-D6F74C1B3D8C}" srcOrd="1" destOrd="0" presId="urn:microsoft.com/office/officeart/2005/8/layout/hierarchy6"/>
    <dgm:cxn modelId="{8EE62A73-34D0-49FA-9A9A-0FE6108C9F42}" type="presParOf" srcId="{C83E03E3-91DF-4C14-A88F-D6F74C1B3D8C}" destId="{3A60F899-C99B-4F5E-BA37-472D7318414E}" srcOrd="0" destOrd="0" presId="urn:microsoft.com/office/officeart/2005/8/layout/hierarchy6"/>
    <dgm:cxn modelId="{67B56BA0-8AF1-46CF-BA69-BF21E15EBA5D}" type="presParOf" srcId="{AAEB36BD-9112-4CD8-BFD3-6C6B6CCCB2FC}" destId="{270779FA-F530-4386-81F9-DBC6A8049049}" srcOrd="2" destOrd="0" presId="urn:microsoft.com/office/officeart/2005/8/layout/hierarchy6"/>
    <dgm:cxn modelId="{1CB0F059-B0B5-4474-B3FA-B76C9BEF1D14}" type="presParOf" srcId="{270779FA-F530-4386-81F9-DBC6A8049049}" destId="{4A9E654E-D05E-4869-A7C7-C4CD891E9AED}" srcOrd="0" destOrd="0" presId="urn:microsoft.com/office/officeart/2005/8/layout/hierarchy6"/>
    <dgm:cxn modelId="{D3E314DA-711C-4D17-ACB5-8B8D5D881DA4}" type="presParOf" srcId="{270779FA-F530-4386-81F9-DBC6A8049049}" destId="{A2552CC5-A0BC-483B-9D9D-9F4E6ECDABAE}" srcOrd="1" destOrd="0" presId="urn:microsoft.com/office/officeart/2005/8/layout/hierarchy6"/>
    <dgm:cxn modelId="{CC9DD853-A1B5-4CD1-B3EE-5568658D0770}" type="presParOf" srcId="{AAEB36BD-9112-4CD8-BFD3-6C6B6CCCB2FC}" destId="{77B55E04-CA07-4DA3-9D92-E040D724502D}" srcOrd="3" destOrd="0" presId="urn:microsoft.com/office/officeart/2005/8/layout/hierarchy6"/>
    <dgm:cxn modelId="{0D425945-5B76-4677-84E3-E0E75FE1B227}" type="presParOf" srcId="{77B55E04-CA07-4DA3-9D92-E040D724502D}" destId="{1E252FAC-B79A-40BE-A356-EF3E84503EE2}" srcOrd="0" destOrd="0" presId="urn:microsoft.com/office/officeart/2005/8/layout/hierarchy6"/>
    <dgm:cxn modelId="{76B8B8C6-BCD6-47E9-B193-18B70C6F129E}" type="presParOf" srcId="{AAEB36BD-9112-4CD8-BFD3-6C6B6CCCB2FC}" destId="{BD5EE968-5B55-4262-977A-E6D6F16A2761}" srcOrd="4" destOrd="0" presId="urn:microsoft.com/office/officeart/2005/8/layout/hierarchy6"/>
    <dgm:cxn modelId="{0444A3DB-2F9A-40EA-9225-616C72964631}" type="presParOf" srcId="{BD5EE968-5B55-4262-977A-E6D6F16A2761}" destId="{2B8786E5-28B4-4EF8-A60B-8D6AEDFB8122}" srcOrd="0" destOrd="0" presId="urn:microsoft.com/office/officeart/2005/8/layout/hierarchy6"/>
    <dgm:cxn modelId="{6A4B0795-83A2-4E21-9037-FF0570D2181E}" type="presParOf" srcId="{BD5EE968-5B55-4262-977A-E6D6F16A2761}" destId="{75D9B5ED-257A-4398-BE6E-7D7880223E07}" srcOrd="1" destOrd="0" presId="urn:microsoft.com/office/officeart/2005/8/layout/hierarchy6"/>
    <dgm:cxn modelId="{46AB2AAD-D747-4206-84A3-BAE0BEEB85BC}" type="presParOf" srcId="{AAEB36BD-9112-4CD8-BFD3-6C6B6CCCB2FC}" destId="{DD960C4E-B3EF-42BF-B64B-661CA0A7F09C}" srcOrd="5" destOrd="0" presId="urn:microsoft.com/office/officeart/2005/8/layout/hierarchy6"/>
    <dgm:cxn modelId="{100C47B6-C2C6-4618-96E1-E7ED730F2AC6}" type="presParOf" srcId="{DD960C4E-B3EF-42BF-B64B-661CA0A7F09C}" destId="{B1BE8B00-99CE-4C88-B201-36C2528CF3FA}" srcOrd="0" destOrd="0" presId="urn:microsoft.com/office/officeart/2005/8/layout/hierarchy6"/>
    <dgm:cxn modelId="{5A883036-6C80-48C4-B151-494916769959}" type="presParOf" srcId="{AAEB36BD-9112-4CD8-BFD3-6C6B6CCCB2FC}" destId="{4D2D9160-E303-44A7-A849-BBAE66B70690}" srcOrd="6" destOrd="0" presId="urn:microsoft.com/office/officeart/2005/8/layout/hierarchy6"/>
    <dgm:cxn modelId="{52DB7B2D-84D1-4199-875F-DDE860C0035D}" type="presParOf" srcId="{4D2D9160-E303-44A7-A849-BBAE66B70690}" destId="{EF725B33-27E4-4E64-A151-9127F794FDDB}" srcOrd="0" destOrd="0" presId="urn:microsoft.com/office/officeart/2005/8/layout/hierarchy6"/>
    <dgm:cxn modelId="{EC697237-9918-4556-8D41-6E9F85495B4E}" type="presParOf" srcId="{4D2D9160-E303-44A7-A849-BBAE66B70690}" destId="{2FF8B606-690F-4866-B60E-7A75C77932BB}" srcOrd="1" destOrd="0" presId="urn:microsoft.com/office/officeart/2005/8/layout/hierarchy6"/>
    <dgm:cxn modelId="{C16B21A2-2EAB-4CE1-ACA0-C01068D5A672}" type="presParOf" srcId="{AAEB36BD-9112-4CD8-BFD3-6C6B6CCCB2FC}" destId="{310F0DE1-E1C0-43D8-8F83-C19EB7352688}" srcOrd="7" destOrd="0" presId="urn:microsoft.com/office/officeart/2005/8/layout/hierarchy6"/>
    <dgm:cxn modelId="{833906B2-73D9-443E-A90C-3C0560D14BF6}" type="presParOf" srcId="{310F0DE1-E1C0-43D8-8F83-C19EB7352688}" destId="{3F47B4BA-A93B-474B-83C5-5950F392B085}" srcOrd="0" destOrd="0" presId="urn:microsoft.com/office/officeart/2005/8/layout/hierarchy6"/>
    <dgm:cxn modelId="{7DE639F8-2FD5-486A-9702-B13E652D00C6}" type="presParOf" srcId="{AAEB36BD-9112-4CD8-BFD3-6C6B6CCCB2FC}" destId="{089C346E-6AC2-44D6-BFF5-4E25434F9A0E}" srcOrd="8" destOrd="0" presId="urn:microsoft.com/office/officeart/2005/8/layout/hierarchy6"/>
    <dgm:cxn modelId="{5ACE928E-F241-45D0-9011-3B4A8E69313A}" type="presParOf" srcId="{089C346E-6AC2-44D6-BFF5-4E25434F9A0E}" destId="{4B615DD6-28F5-4AFD-82F0-5D6FDCA6CF43}" srcOrd="0" destOrd="0" presId="urn:microsoft.com/office/officeart/2005/8/layout/hierarchy6"/>
    <dgm:cxn modelId="{7AFD830C-864E-4DFB-82FD-3B20DC40A5C3}" type="presParOf" srcId="{089C346E-6AC2-44D6-BFF5-4E25434F9A0E}" destId="{6372035B-8374-412F-80D5-B91F24D4AFF6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xmlns="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4B615DD6-28F5-4AFD-82F0-5D6FDCA6CF43}">
      <dsp:nvSpPr>
        <dsp:cNvPr id="0" name=""/>
        <dsp:cNvSpPr/>
      </dsp:nvSpPr>
      <dsp:spPr>
        <a:xfrm>
          <a:off x="0" y="3157641"/>
          <a:ext cx="8831580" cy="40406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l" defTabSz="0" rtl="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900" kern="1200" baseline="0">
              <a:latin typeface="Times New Roman" pitchFamily="18" charset="0"/>
              <a:cs typeface="Times New Roman" pitchFamily="18" charset="0"/>
            </a:rPr>
            <a:t>Day 14 posthatch: sampling from cecal contents, serum, liver and jejunum</a:t>
          </a:r>
        </a:p>
      </dsp:txBody>
      <dsp:txXfrm>
        <a:off x="0" y="3157641"/>
        <a:ext cx="2649474" cy="404062"/>
      </dsp:txXfrm>
    </dsp:sp>
    <dsp:sp modelId="{EF725B33-27E4-4E64-A151-9127F794FDDB}">
      <dsp:nvSpPr>
        <dsp:cNvPr id="0" name=""/>
        <dsp:cNvSpPr/>
      </dsp:nvSpPr>
      <dsp:spPr>
        <a:xfrm>
          <a:off x="0" y="2542623"/>
          <a:ext cx="8831580" cy="547673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Day 1 to 14 posthatch (basal feed)</a:t>
          </a:r>
        </a:p>
      </dsp:txBody>
      <dsp:txXfrm>
        <a:off x="0" y="2542623"/>
        <a:ext cx="2649474" cy="547673"/>
      </dsp:txXfrm>
    </dsp:sp>
    <dsp:sp modelId="{2B8786E5-28B4-4EF8-A60B-8D6AEDFB8122}">
      <dsp:nvSpPr>
        <dsp:cNvPr id="0" name=""/>
        <dsp:cNvSpPr/>
      </dsp:nvSpPr>
      <dsp:spPr>
        <a:xfrm>
          <a:off x="0" y="2071218"/>
          <a:ext cx="8831580" cy="40406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Day 21 of incubation (Hatching day): sampling from serum and liver</a:t>
          </a:r>
        </a:p>
      </dsp:txBody>
      <dsp:txXfrm>
        <a:off x="0" y="2071218"/>
        <a:ext cx="2649474" cy="404062"/>
      </dsp:txXfrm>
    </dsp:sp>
    <dsp:sp modelId="{4A9E654E-D05E-4869-A7C7-C4CD891E9AED}">
      <dsp:nvSpPr>
        <dsp:cNvPr id="0" name=""/>
        <dsp:cNvSpPr/>
      </dsp:nvSpPr>
      <dsp:spPr>
        <a:xfrm>
          <a:off x="0" y="1599812"/>
          <a:ext cx="8831580" cy="40406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Injection at day 12 and incubation up to 21 days</a:t>
          </a:r>
        </a:p>
      </dsp:txBody>
      <dsp:txXfrm>
        <a:off x="0" y="1599812"/>
        <a:ext cx="2649474" cy="404062"/>
      </dsp:txXfrm>
    </dsp:sp>
    <dsp:sp modelId="{7CF50420-6FC4-4E74-9CF6-D046A5F2BCED}">
      <dsp:nvSpPr>
        <dsp:cNvPr id="0" name=""/>
        <dsp:cNvSpPr/>
      </dsp:nvSpPr>
      <dsp:spPr>
        <a:xfrm>
          <a:off x="0" y="1128406"/>
          <a:ext cx="8831580" cy="40406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lvl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Day 1 to 12 of incubation</a:t>
          </a:r>
        </a:p>
      </dsp:txBody>
      <dsp:txXfrm>
        <a:off x="0" y="1128406"/>
        <a:ext cx="2649474" cy="404062"/>
      </dsp:txXfrm>
    </dsp:sp>
    <dsp:sp modelId="{FCAB6FC9-A694-40D7-86C8-118D78DEC5DB}">
      <dsp:nvSpPr>
        <dsp:cNvPr id="0" name=""/>
        <dsp:cNvSpPr/>
      </dsp:nvSpPr>
      <dsp:spPr>
        <a:xfrm>
          <a:off x="5392257" y="1162078"/>
          <a:ext cx="586435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140 eggs (Cobb500) </a:t>
          </a:r>
        </a:p>
      </dsp:txBody>
      <dsp:txXfrm>
        <a:off x="5392257" y="1162078"/>
        <a:ext cx="586435" cy="336718"/>
      </dsp:txXfrm>
    </dsp:sp>
    <dsp:sp modelId="{F651FC6D-2F3F-4CA8-ACE0-57022D4FFB58}">
      <dsp:nvSpPr>
        <dsp:cNvPr id="0" name=""/>
        <dsp:cNvSpPr/>
      </dsp:nvSpPr>
      <dsp:spPr>
        <a:xfrm>
          <a:off x="4133420" y="1498796"/>
          <a:ext cx="1552055" cy="134687"/>
        </a:xfrm>
        <a:custGeom>
          <a:avLst/>
          <a:gdLst/>
          <a:ahLst/>
          <a:cxnLst/>
          <a:rect l="0" t="0" r="0" b="0"/>
          <a:pathLst>
            <a:path>
              <a:moveTo>
                <a:pt x="1552055" y="0"/>
              </a:moveTo>
              <a:lnTo>
                <a:pt x="1552055" y="67343"/>
              </a:lnTo>
              <a:lnTo>
                <a:pt x="0" y="67343"/>
              </a:lnTo>
              <a:lnTo>
                <a:pt x="0" y="134687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B47BFC-6F09-4E90-8F5A-5701A384358C}">
      <dsp:nvSpPr>
        <dsp:cNvPr id="0" name=""/>
        <dsp:cNvSpPr/>
      </dsp:nvSpPr>
      <dsp:spPr>
        <a:xfrm>
          <a:off x="3446633" y="1633484"/>
          <a:ext cx="1373573" cy="33465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In-ovo injection of salin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(70 eggs) </a:t>
          </a:r>
        </a:p>
      </dsp:txBody>
      <dsp:txXfrm>
        <a:off x="3446633" y="1633484"/>
        <a:ext cx="1373573" cy="334650"/>
      </dsp:txXfrm>
    </dsp:sp>
    <dsp:sp modelId="{9FE05877-7BC1-404D-A93F-6C36063EC5BD}">
      <dsp:nvSpPr>
        <dsp:cNvPr id="0" name=""/>
        <dsp:cNvSpPr/>
      </dsp:nvSpPr>
      <dsp:spPr>
        <a:xfrm>
          <a:off x="3510697" y="1968135"/>
          <a:ext cx="622722" cy="598654"/>
        </a:xfrm>
        <a:custGeom>
          <a:avLst/>
          <a:gdLst/>
          <a:ahLst/>
          <a:cxnLst/>
          <a:rect l="0" t="0" r="0" b="0"/>
          <a:pathLst>
            <a:path>
              <a:moveTo>
                <a:pt x="622722" y="0"/>
              </a:moveTo>
              <a:lnTo>
                <a:pt x="622722" y="299327"/>
              </a:lnTo>
              <a:lnTo>
                <a:pt x="0" y="299327"/>
              </a:lnTo>
              <a:lnTo>
                <a:pt x="0" y="59865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3002CA-BA43-4AFD-8CD3-C18FDB9AAA19}">
      <dsp:nvSpPr>
        <dsp:cNvPr id="0" name=""/>
        <dsp:cNvSpPr/>
      </dsp:nvSpPr>
      <dsp:spPr>
        <a:xfrm>
          <a:off x="2947275" y="2566790"/>
          <a:ext cx="1126843" cy="5001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No </a:t>
          </a:r>
          <a:r>
            <a:rPr lang="en-US" sz="800" kern="1200"/>
            <a:t>OligoPKC in fe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C, contro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24 chicks)</a:t>
          </a:r>
        </a:p>
      </dsp:txBody>
      <dsp:txXfrm>
        <a:off x="2947275" y="2566790"/>
        <a:ext cx="1126843" cy="500100"/>
      </dsp:txXfrm>
    </dsp:sp>
    <dsp:sp modelId="{59A8A872-1D29-433E-8895-1B8347257042}">
      <dsp:nvSpPr>
        <dsp:cNvPr id="0" name=""/>
        <dsp:cNvSpPr/>
      </dsp:nvSpPr>
      <dsp:spPr>
        <a:xfrm>
          <a:off x="3462290" y="3066890"/>
          <a:ext cx="91440" cy="135845"/>
        </a:xfrm>
        <a:custGeom>
          <a:avLst/>
          <a:gdLst/>
          <a:ahLst/>
          <a:cxnLst/>
          <a:rect l="0" t="0" r="0" b="0"/>
          <a:pathLst>
            <a:path>
              <a:moveTo>
                <a:pt x="48407" y="0"/>
              </a:moveTo>
              <a:lnTo>
                <a:pt x="48407" y="67922"/>
              </a:lnTo>
              <a:lnTo>
                <a:pt x="45720" y="67922"/>
              </a:lnTo>
              <a:lnTo>
                <a:pt x="45720" y="13584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416ED2-2CED-46E1-A0FF-B2DAF414090F}">
      <dsp:nvSpPr>
        <dsp:cNvPr id="0" name=""/>
        <dsp:cNvSpPr/>
      </dsp:nvSpPr>
      <dsp:spPr>
        <a:xfrm>
          <a:off x="3255471" y="3202736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600" kern="1200"/>
        </a:p>
      </dsp:txBody>
      <dsp:txXfrm>
        <a:off x="3255471" y="3202736"/>
        <a:ext cx="505077" cy="336718"/>
      </dsp:txXfrm>
    </dsp:sp>
    <dsp:sp modelId="{2FFAF3F4-A7E1-4795-955B-88E2441E70BB}">
      <dsp:nvSpPr>
        <dsp:cNvPr id="0" name=""/>
        <dsp:cNvSpPr/>
      </dsp:nvSpPr>
      <dsp:spPr>
        <a:xfrm>
          <a:off x="4133420" y="1968135"/>
          <a:ext cx="705252" cy="5970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8527"/>
              </a:lnTo>
              <a:lnTo>
                <a:pt x="705252" y="298527"/>
              </a:lnTo>
              <a:lnTo>
                <a:pt x="705252" y="59705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096E9B-636C-4FE7-AB79-9994CB9B1D26}">
      <dsp:nvSpPr>
        <dsp:cNvPr id="0" name=""/>
        <dsp:cNvSpPr/>
      </dsp:nvSpPr>
      <dsp:spPr>
        <a:xfrm>
          <a:off x="4323162" y="2565190"/>
          <a:ext cx="1031019" cy="49595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1% OligoPKC in fe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PREBd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(</a:t>
          </a:r>
          <a:r>
            <a:rPr lang="en-US" sz="800" kern="1200"/>
            <a:t>24 chicks)</a:t>
          </a:r>
        </a:p>
      </dsp:txBody>
      <dsp:txXfrm>
        <a:off x="4323162" y="2565190"/>
        <a:ext cx="1031019" cy="495952"/>
      </dsp:txXfrm>
    </dsp:sp>
    <dsp:sp modelId="{C20B8590-2705-4803-856A-D8C6A450A36E}">
      <dsp:nvSpPr>
        <dsp:cNvPr id="0" name=""/>
        <dsp:cNvSpPr/>
      </dsp:nvSpPr>
      <dsp:spPr>
        <a:xfrm>
          <a:off x="4792952" y="3061143"/>
          <a:ext cx="91440" cy="1374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8722"/>
              </a:lnTo>
              <a:lnTo>
                <a:pt x="45962" y="68722"/>
              </a:lnTo>
              <a:lnTo>
                <a:pt x="45962" y="13744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919AAE-AD0F-4881-8079-EDAEBA6E6D13}">
      <dsp:nvSpPr>
        <dsp:cNvPr id="0" name=""/>
        <dsp:cNvSpPr/>
      </dsp:nvSpPr>
      <dsp:spPr>
        <a:xfrm>
          <a:off x="4586376" y="3198588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600" kern="1200"/>
        </a:p>
      </dsp:txBody>
      <dsp:txXfrm>
        <a:off x="4586376" y="3198588"/>
        <a:ext cx="505077" cy="336718"/>
      </dsp:txXfrm>
    </dsp:sp>
    <dsp:sp modelId="{A123491B-AA72-46A5-9D8E-79CCECDBCF39}">
      <dsp:nvSpPr>
        <dsp:cNvPr id="0" name=""/>
        <dsp:cNvSpPr/>
      </dsp:nvSpPr>
      <dsp:spPr>
        <a:xfrm>
          <a:off x="4133420" y="1968135"/>
          <a:ext cx="1352845" cy="1286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323"/>
              </a:lnTo>
              <a:lnTo>
                <a:pt x="1352845" y="64323"/>
              </a:lnTo>
              <a:lnTo>
                <a:pt x="1352845" y="12864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A662FB-C59A-46E6-9642-0B1489FBCBD8}">
      <dsp:nvSpPr>
        <dsp:cNvPr id="0" name=""/>
        <dsp:cNvSpPr/>
      </dsp:nvSpPr>
      <dsp:spPr>
        <a:xfrm>
          <a:off x="5233726" y="2096781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800" kern="1200"/>
        </a:p>
      </dsp:txBody>
      <dsp:txXfrm>
        <a:off x="5233726" y="2096781"/>
        <a:ext cx="505077" cy="336718"/>
      </dsp:txXfrm>
    </dsp:sp>
    <dsp:sp modelId="{82A32676-634D-4279-83AD-84E19719F810}">
      <dsp:nvSpPr>
        <dsp:cNvPr id="0" name=""/>
        <dsp:cNvSpPr/>
      </dsp:nvSpPr>
      <dsp:spPr>
        <a:xfrm>
          <a:off x="5685475" y="1498796"/>
          <a:ext cx="1525490" cy="1024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206"/>
              </a:lnTo>
              <a:lnTo>
                <a:pt x="1525490" y="51206"/>
              </a:lnTo>
              <a:lnTo>
                <a:pt x="1525490" y="102412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877E48-951F-4523-B8EF-AC90CC6B7559}">
      <dsp:nvSpPr>
        <dsp:cNvPr id="0" name=""/>
        <dsp:cNvSpPr/>
      </dsp:nvSpPr>
      <dsp:spPr>
        <a:xfrm>
          <a:off x="6497615" y="1601209"/>
          <a:ext cx="1426702" cy="37466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In-ovo injection of 20 mg OligoPKC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(70 eggs) </a:t>
          </a:r>
        </a:p>
      </dsp:txBody>
      <dsp:txXfrm>
        <a:off x="6497615" y="1601209"/>
        <a:ext cx="1426702" cy="374669"/>
      </dsp:txXfrm>
    </dsp:sp>
    <dsp:sp modelId="{E362A69C-BE9A-4B96-B710-B15C5ED32878}">
      <dsp:nvSpPr>
        <dsp:cNvPr id="0" name=""/>
        <dsp:cNvSpPr/>
      </dsp:nvSpPr>
      <dsp:spPr>
        <a:xfrm>
          <a:off x="6465982" y="1975879"/>
          <a:ext cx="744984" cy="590755"/>
        </a:xfrm>
        <a:custGeom>
          <a:avLst/>
          <a:gdLst/>
          <a:ahLst/>
          <a:cxnLst/>
          <a:rect l="0" t="0" r="0" b="0"/>
          <a:pathLst>
            <a:path>
              <a:moveTo>
                <a:pt x="744984" y="0"/>
              </a:moveTo>
              <a:lnTo>
                <a:pt x="744984" y="295377"/>
              </a:lnTo>
              <a:lnTo>
                <a:pt x="0" y="295377"/>
              </a:lnTo>
              <a:lnTo>
                <a:pt x="0" y="59075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D699D1-B527-4625-A35C-0146387CB204}">
      <dsp:nvSpPr>
        <dsp:cNvPr id="0" name=""/>
        <dsp:cNvSpPr/>
      </dsp:nvSpPr>
      <dsp:spPr>
        <a:xfrm>
          <a:off x="5989464" y="2566635"/>
          <a:ext cx="953035" cy="47897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No </a:t>
          </a:r>
          <a:r>
            <a:rPr lang="en-US" sz="800" kern="1200"/>
            <a:t>OligoPKC in fe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PREBovo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24 chicks)</a:t>
          </a:r>
        </a:p>
      </dsp:txBody>
      <dsp:txXfrm>
        <a:off x="5989464" y="2566635"/>
        <a:ext cx="953035" cy="478978"/>
      </dsp:txXfrm>
    </dsp:sp>
    <dsp:sp modelId="{62607A99-4D65-417C-BC65-F9EAC663F70D}">
      <dsp:nvSpPr>
        <dsp:cNvPr id="0" name=""/>
        <dsp:cNvSpPr/>
      </dsp:nvSpPr>
      <dsp:spPr>
        <a:xfrm>
          <a:off x="6420262" y="3045613"/>
          <a:ext cx="91440" cy="1437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1872"/>
              </a:lnTo>
              <a:lnTo>
                <a:pt x="46613" y="71872"/>
              </a:lnTo>
              <a:lnTo>
                <a:pt x="46613" y="14374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516A86-C828-45F8-A1C3-CD0840FACAD2}">
      <dsp:nvSpPr>
        <dsp:cNvPr id="0" name=""/>
        <dsp:cNvSpPr/>
      </dsp:nvSpPr>
      <dsp:spPr>
        <a:xfrm>
          <a:off x="6214337" y="3189358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600" kern="1200"/>
        </a:p>
      </dsp:txBody>
      <dsp:txXfrm>
        <a:off x="6214337" y="3189358"/>
        <a:ext cx="505077" cy="336718"/>
      </dsp:txXfrm>
    </dsp:sp>
    <dsp:sp modelId="{1DB3790B-BF06-4B17-8425-470DC0A7DFF0}">
      <dsp:nvSpPr>
        <dsp:cNvPr id="0" name=""/>
        <dsp:cNvSpPr/>
      </dsp:nvSpPr>
      <dsp:spPr>
        <a:xfrm>
          <a:off x="7210966" y="1975879"/>
          <a:ext cx="633738" cy="5968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8433"/>
              </a:lnTo>
              <a:lnTo>
                <a:pt x="633738" y="298433"/>
              </a:lnTo>
              <a:lnTo>
                <a:pt x="633738" y="59686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50BD90-7E10-4577-AD88-B7F329B7B2F6}">
      <dsp:nvSpPr>
        <dsp:cNvPr id="0" name=""/>
        <dsp:cNvSpPr/>
      </dsp:nvSpPr>
      <dsp:spPr>
        <a:xfrm>
          <a:off x="7282255" y="2572746"/>
          <a:ext cx="1124898" cy="47135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1% OligoPKC in fe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(PREBovo+d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(</a:t>
          </a:r>
          <a:r>
            <a:rPr lang="en-US" sz="800" kern="1200"/>
            <a:t>24 chicks)</a:t>
          </a:r>
        </a:p>
      </dsp:txBody>
      <dsp:txXfrm>
        <a:off x="7282255" y="2572746"/>
        <a:ext cx="1124898" cy="471355"/>
      </dsp:txXfrm>
    </dsp:sp>
    <dsp:sp modelId="{544CAF43-1BF3-49C0-A039-F2ABC3D0BD18}">
      <dsp:nvSpPr>
        <dsp:cNvPr id="0" name=""/>
        <dsp:cNvSpPr/>
      </dsp:nvSpPr>
      <dsp:spPr>
        <a:xfrm>
          <a:off x="7798212" y="3044101"/>
          <a:ext cx="91440" cy="137633"/>
        </a:xfrm>
        <a:custGeom>
          <a:avLst/>
          <a:gdLst/>
          <a:ahLst/>
          <a:cxnLst/>
          <a:rect l="0" t="0" r="0" b="0"/>
          <a:pathLst>
            <a:path>
              <a:moveTo>
                <a:pt x="46492" y="0"/>
              </a:moveTo>
              <a:lnTo>
                <a:pt x="46492" y="68816"/>
              </a:lnTo>
              <a:lnTo>
                <a:pt x="45720" y="68816"/>
              </a:lnTo>
              <a:lnTo>
                <a:pt x="45720" y="137633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CD6B34-3864-4F0D-81D4-89035275D137}">
      <dsp:nvSpPr>
        <dsp:cNvPr id="0" name=""/>
        <dsp:cNvSpPr/>
      </dsp:nvSpPr>
      <dsp:spPr>
        <a:xfrm>
          <a:off x="7591393" y="3181735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600" kern="1200"/>
        </a:p>
      </dsp:txBody>
      <dsp:txXfrm>
        <a:off x="7591393" y="3181735"/>
        <a:ext cx="505077" cy="336718"/>
      </dsp:txXfrm>
    </dsp:sp>
    <dsp:sp modelId="{7128D7F9-A0AA-44BA-B36E-30D000F94342}">
      <dsp:nvSpPr>
        <dsp:cNvPr id="0" name=""/>
        <dsp:cNvSpPr/>
      </dsp:nvSpPr>
      <dsp:spPr>
        <a:xfrm>
          <a:off x="7210966" y="1975879"/>
          <a:ext cx="1253655" cy="1346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343"/>
              </a:lnTo>
              <a:lnTo>
                <a:pt x="1253655" y="67343"/>
              </a:lnTo>
              <a:lnTo>
                <a:pt x="1253655" y="13468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C06859-52CE-46C6-A61E-79D692D2B720}">
      <dsp:nvSpPr>
        <dsp:cNvPr id="0" name=""/>
        <dsp:cNvSpPr/>
      </dsp:nvSpPr>
      <dsp:spPr>
        <a:xfrm>
          <a:off x="8212083" y="2110567"/>
          <a:ext cx="505077" cy="3367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Times New Roman" pitchFamily="18" charset="0"/>
              <a:cs typeface="Times New Roman" pitchFamily="18" charset="0"/>
            </a:rPr>
            <a:t>Sampling from 6 chicks</a:t>
          </a:r>
          <a:endParaRPr lang="en-US" sz="800" kern="1200"/>
        </a:p>
      </dsp:txBody>
      <dsp:txXfrm>
        <a:off x="8212083" y="2110567"/>
        <a:ext cx="505077" cy="3367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ny</cp:lastModifiedBy>
  <cp:revision>2</cp:revision>
  <dcterms:created xsi:type="dcterms:W3CDTF">2017-08-29T12:25:00Z</dcterms:created>
  <dcterms:modified xsi:type="dcterms:W3CDTF">2017-08-29T12:25:00Z</dcterms:modified>
</cp:coreProperties>
</file>